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55483" w14:textId="57699D07" w:rsidR="009B1632" w:rsidRDefault="009B1632" w:rsidP="009B1632">
      <w:pPr>
        <w:spacing w:line="360" w:lineRule="auto"/>
        <w:jc w:val="both"/>
      </w:pPr>
      <w:bookmarkStart w:id="0" w:name="_Hlk214050295"/>
      <w:r w:rsidRPr="00491783">
        <w:t xml:space="preserve">Table </w:t>
      </w:r>
      <w:r w:rsidR="000D72D9" w:rsidRPr="00491783">
        <w:t>A</w:t>
      </w:r>
      <w:r w:rsidRPr="00491783">
        <w:t xml:space="preserve">: </w:t>
      </w:r>
      <w:r w:rsidR="006813DD" w:rsidRPr="00491783">
        <w:t xml:space="preserve">Non-significant fixed and interaction effects on PCL-5 scores from the linear mixed model, including </w:t>
      </w:r>
      <w:r w:rsidRPr="00491783">
        <w:t xml:space="preserve">F-values </w:t>
      </w:r>
      <w:r w:rsidR="001B1371" w:rsidRPr="00491783">
        <w:t>(df1, df2)</w:t>
      </w:r>
      <w:r w:rsidR="00D328E3">
        <w:t xml:space="preserve"> </w:t>
      </w:r>
      <w:r w:rsidRPr="00491783">
        <w:t>and p-valu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989"/>
        <w:gridCol w:w="2972"/>
      </w:tblGrid>
      <w:tr w:rsidR="009B1632" w14:paraId="13CA0752" w14:textId="77777777" w:rsidTr="007600EF">
        <w:tc>
          <w:tcPr>
            <w:tcW w:w="3055" w:type="dxa"/>
          </w:tcPr>
          <w:bookmarkEnd w:id="0"/>
          <w:p w14:paraId="3CB820EC" w14:textId="77777777" w:rsidR="009B1632" w:rsidRPr="00065BFA" w:rsidRDefault="009B1632" w:rsidP="000F0400">
            <w:pPr>
              <w:spacing w:line="360" w:lineRule="auto"/>
              <w:jc w:val="both"/>
              <w:rPr>
                <w:b/>
                <w:bCs/>
              </w:rPr>
            </w:pPr>
            <w:r w:rsidRPr="00065BFA">
              <w:rPr>
                <w:b/>
                <w:bCs/>
              </w:rPr>
              <w:t>Factor</w:t>
            </w:r>
          </w:p>
        </w:tc>
        <w:tc>
          <w:tcPr>
            <w:tcW w:w="2989" w:type="dxa"/>
          </w:tcPr>
          <w:p w14:paraId="7ED3D6F8" w14:textId="2E6602BD" w:rsidR="009B1632" w:rsidRPr="00065BFA" w:rsidRDefault="009B1632" w:rsidP="000F0400">
            <w:pPr>
              <w:spacing w:line="360" w:lineRule="auto"/>
              <w:jc w:val="both"/>
              <w:rPr>
                <w:b/>
                <w:bCs/>
              </w:rPr>
            </w:pPr>
            <w:r w:rsidRPr="00065BFA">
              <w:rPr>
                <w:b/>
                <w:bCs/>
              </w:rPr>
              <w:t>F</w:t>
            </w:r>
            <w:r w:rsidR="006813DD">
              <w:rPr>
                <w:b/>
                <w:bCs/>
              </w:rPr>
              <w:t xml:space="preserve"> (df1, df2)</w:t>
            </w:r>
          </w:p>
        </w:tc>
        <w:tc>
          <w:tcPr>
            <w:tcW w:w="2972" w:type="dxa"/>
          </w:tcPr>
          <w:p w14:paraId="1FEAF51C" w14:textId="77777777" w:rsidR="009B1632" w:rsidRPr="00065BFA" w:rsidRDefault="009B1632" w:rsidP="000F0400">
            <w:pPr>
              <w:spacing w:line="360" w:lineRule="auto"/>
              <w:jc w:val="both"/>
              <w:rPr>
                <w:b/>
                <w:bCs/>
              </w:rPr>
            </w:pPr>
            <w:r w:rsidRPr="00065BFA">
              <w:rPr>
                <w:b/>
                <w:bCs/>
              </w:rPr>
              <w:t>P-value</w:t>
            </w:r>
          </w:p>
        </w:tc>
      </w:tr>
      <w:tr w:rsidR="007600EF" w14:paraId="4EF14CC9" w14:textId="77777777" w:rsidTr="007600EF">
        <w:tc>
          <w:tcPr>
            <w:tcW w:w="3055" w:type="dxa"/>
          </w:tcPr>
          <w:p w14:paraId="07C3478E" w14:textId="471FE06A" w:rsidR="007600EF" w:rsidRPr="007600EF" w:rsidRDefault="007600EF" w:rsidP="000F0400">
            <w:pPr>
              <w:spacing w:line="360" w:lineRule="auto"/>
              <w:jc w:val="both"/>
            </w:pPr>
            <w:r w:rsidRPr="007600EF">
              <w:t>Group</w:t>
            </w:r>
          </w:p>
        </w:tc>
        <w:tc>
          <w:tcPr>
            <w:tcW w:w="2989" w:type="dxa"/>
          </w:tcPr>
          <w:p w14:paraId="699CD01A" w14:textId="36380B99" w:rsidR="007600EF" w:rsidRPr="007600EF" w:rsidRDefault="007600EF" w:rsidP="000F0400">
            <w:pPr>
              <w:spacing w:line="360" w:lineRule="auto"/>
              <w:jc w:val="both"/>
            </w:pPr>
            <w:r w:rsidRPr="00D14EF3">
              <w:t>F</w:t>
            </w:r>
            <w:r w:rsidR="006813DD" w:rsidRPr="006813DD">
              <w:t>(</w:t>
            </w:r>
            <w:r w:rsidRPr="006813DD">
              <w:t>8,41.6</w:t>
            </w:r>
            <w:r w:rsidR="006813DD">
              <w:t>5</w:t>
            </w:r>
            <w:r w:rsidR="006813DD" w:rsidRPr="006813DD">
              <w:t>)</w:t>
            </w:r>
            <w:r w:rsidRPr="00D14EF3">
              <w:t xml:space="preserve"> = </w:t>
            </w:r>
            <w:r>
              <w:t>1</w:t>
            </w:r>
            <w:r w:rsidRPr="00D14EF3">
              <w:t>.</w:t>
            </w:r>
            <w:r>
              <w:t>67</w:t>
            </w:r>
          </w:p>
        </w:tc>
        <w:tc>
          <w:tcPr>
            <w:tcW w:w="2972" w:type="dxa"/>
          </w:tcPr>
          <w:p w14:paraId="3FE85428" w14:textId="495AED08" w:rsidR="007600EF" w:rsidRPr="007600EF" w:rsidRDefault="007600EF" w:rsidP="000F0400">
            <w:pPr>
              <w:spacing w:line="360" w:lineRule="auto"/>
              <w:jc w:val="both"/>
            </w:pPr>
            <w:r>
              <w:t>0.134</w:t>
            </w:r>
          </w:p>
        </w:tc>
      </w:tr>
      <w:tr w:rsidR="009B1632" w14:paraId="05A5331B" w14:textId="77777777" w:rsidTr="007600EF">
        <w:tc>
          <w:tcPr>
            <w:tcW w:w="3055" w:type="dxa"/>
          </w:tcPr>
          <w:p w14:paraId="48878797" w14:textId="77777777" w:rsidR="009B1632" w:rsidRDefault="009B1632" w:rsidP="000F0400">
            <w:pPr>
              <w:spacing w:line="360" w:lineRule="auto"/>
              <w:jc w:val="both"/>
            </w:pPr>
            <w:r>
              <w:t>Gender</w:t>
            </w:r>
          </w:p>
        </w:tc>
        <w:tc>
          <w:tcPr>
            <w:tcW w:w="2989" w:type="dxa"/>
          </w:tcPr>
          <w:p w14:paraId="12698B8B" w14:textId="02ADDFAF" w:rsidR="009B1632" w:rsidRPr="006813DD" w:rsidRDefault="009B1632" w:rsidP="000F0400">
            <w:pPr>
              <w:spacing w:line="360" w:lineRule="auto"/>
              <w:jc w:val="both"/>
            </w:pPr>
            <w:r w:rsidRPr="006813DD">
              <w:t>F</w:t>
            </w:r>
            <w:r w:rsidR="006813DD" w:rsidRPr="006813DD">
              <w:t>(</w:t>
            </w:r>
            <w:r w:rsidRPr="006813DD">
              <w:t>1,4</w:t>
            </w:r>
            <w:r w:rsidR="007600EF" w:rsidRPr="006813DD">
              <w:t>2</w:t>
            </w:r>
            <w:r w:rsidRPr="006813DD">
              <w:t>.</w:t>
            </w:r>
            <w:r w:rsidR="007600EF" w:rsidRPr="006813DD">
              <w:t>66</w:t>
            </w:r>
            <w:r w:rsidR="006813DD" w:rsidRPr="006813DD">
              <w:t>)</w:t>
            </w:r>
            <w:r w:rsidRPr="006813DD">
              <w:t xml:space="preserve"> = 0.0</w:t>
            </w:r>
            <w:r w:rsidR="006813DD" w:rsidRPr="006813DD">
              <w:t>4</w:t>
            </w:r>
          </w:p>
        </w:tc>
        <w:tc>
          <w:tcPr>
            <w:tcW w:w="2972" w:type="dxa"/>
          </w:tcPr>
          <w:p w14:paraId="761B053F" w14:textId="34D832F3" w:rsidR="009B1632" w:rsidRDefault="009B1632" w:rsidP="000F0400">
            <w:pPr>
              <w:spacing w:line="360" w:lineRule="auto"/>
              <w:jc w:val="both"/>
            </w:pPr>
            <w:r w:rsidRPr="00D14EF3">
              <w:t>0.</w:t>
            </w:r>
            <w:r w:rsidR="007600EF">
              <w:t>853</w:t>
            </w:r>
          </w:p>
        </w:tc>
      </w:tr>
      <w:tr w:rsidR="009B1632" w14:paraId="05DA92E2" w14:textId="77777777" w:rsidTr="007600EF">
        <w:tc>
          <w:tcPr>
            <w:tcW w:w="3055" w:type="dxa"/>
          </w:tcPr>
          <w:p w14:paraId="2DA657F8" w14:textId="77777777" w:rsidR="009B1632" w:rsidRDefault="009B1632" w:rsidP="000F0400">
            <w:pPr>
              <w:spacing w:line="360" w:lineRule="auto"/>
              <w:jc w:val="both"/>
            </w:pPr>
            <w:r>
              <w:t>Medication</w:t>
            </w:r>
          </w:p>
        </w:tc>
        <w:tc>
          <w:tcPr>
            <w:tcW w:w="2989" w:type="dxa"/>
          </w:tcPr>
          <w:p w14:paraId="618991AB" w14:textId="483F1552" w:rsidR="009B1632" w:rsidRPr="006813DD" w:rsidRDefault="009B1632" w:rsidP="000F0400">
            <w:pPr>
              <w:spacing w:line="360" w:lineRule="auto"/>
              <w:jc w:val="both"/>
            </w:pPr>
            <w:r w:rsidRPr="006813DD">
              <w:t>F</w:t>
            </w:r>
            <w:r w:rsidR="006813DD" w:rsidRPr="006813DD">
              <w:t>(</w:t>
            </w:r>
            <w:r w:rsidRPr="006813DD">
              <w:t>1,4</w:t>
            </w:r>
            <w:r w:rsidR="007600EF" w:rsidRPr="006813DD">
              <w:t>2</w:t>
            </w:r>
            <w:r w:rsidRPr="006813DD">
              <w:t>.</w:t>
            </w:r>
            <w:r w:rsidR="007600EF" w:rsidRPr="006813DD">
              <w:t>9</w:t>
            </w:r>
            <w:r w:rsidR="006813DD">
              <w:t>7</w:t>
            </w:r>
            <w:r w:rsidR="006813DD" w:rsidRPr="006813DD">
              <w:t>)</w:t>
            </w:r>
            <w:r w:rsidRPr="006813DD">
              <w:t xml:space="preserve"> = 1.5</w:t>
            </w:r>
            <w:r w:rsidR="006813DD" w:rsidRPr="006813DD">
              <w:t>2</w:t>
            </w:r>
          </w:p>
        </w:tc>
        <w:tc>
          <w:tcPr>
            <w:tcW w:w="2972" w:type="dxa"/>
          </w:tcPr>
          <w:p w14:paraId="75A63F62" w14:textId="5301DA53" w:rsidR="009B1632" w:rsidRDefault="009B1632" w:rsidP="000F0400">
            <w:pPr>
              <w:spacing w:line="360" w:lineRule="auto"/>
              <w:jc w:val="both"/>
            </w:pPr>
            <w:r w:rsidRPr="00D14EF3">
              <w:t>0.</w:t>
            </w:r>
            <w:r>
              <w:t>22</w:t>
            </w:r>
            <w:r w:rsidR="007600EF">
              <w:t>5</w:t>
            </w:r>
          </w:p>
        </w:tc>
      </w:tr>
      <w:tr w:rsidR="009B1632" w14:paraId="7037E23E" w14:textId="77777777" w:rsidTr="007600EF">
        <w:tc>
          <w:tcPr>
            <w:tcW w:w="3055" w:type="dxa"/>
          </w:tcPr>
          <w:p w14:paraId="2D419A61" w14:textId="77777777" w:rsidR="009B1632" w:rsidRDefault="009B1632" w:rsidP="000F0400">
            <w:pPr>
              <w:spacing w:line="360" w:lineRule="auto"/>
              <w:jc w:val="both"/>
            </w:pPr>
            <w:r>
              <w:t>No. of deployments</w:t>
            </w:r>
          </w:p>
        </w:tc>
        <w:tc>
          <w:tcPr>
            <w:tcW w:w="2989" w:type="dxa"/>
          </w:tcPr>
          <w:p w14:paraId="48CC5082" w14:textId="3721CA8C" w:rsidR="009B1632" w:rsidRPr="006813DD" w:rsidRDefault="009B1632" w:rsidP="000F0400">
            <w:pPr>
              <w:spacing w:line="360" w:lineRule="auto"/>
              <w:jc w:val="both"/>
            </w:pPr>
            <w:r w:rsidRPr="006813DD">
              <w:t>F</w:t>
            </w:r>
            <w:r w:rsidR="006813DD" w:rsidRPr="006813DD">
              <w:t>(</w:t>
            </w:r>
            <w:r w:rsidRPr="006813DD">
              <w:t>1,4</w:t>
            </w:r>
            <w:r w:rsidR="007600EF" w:rsidRPr="006813DD">
              <w:t>2</w:t>
            </w:r>
            <w:r w:rsidRPr="006813DD">
              <w:t>.</w:t>
            </w:r>
            <w:r w:rsidR="007600EF" w:rsidRPr="006813DD">
              <w:t>60</w:t>
            </w:r>
            <w:r w:rsidR="006813DD" w:rsidRPr="006813DD">
              <w:t>)</w:t>
            </w:r>
            <w:r w:rsidRPr="006813DD">
              <w:t xml:space="preserve"> = 0.5</w:t>
            </w:r>
            <w:r w:rsidR="006813DD" w:rsidRPr="006813DD">
              <w:t>1</w:t>
            </w:r>
          </w:p>
        </w:tc>
        <w:tc>
          <w:tcPr>
            <w:tcW w:w="2972" w:type="dxa"/>
          </w:tcPr>
          <w:p w14:paraId="613959D3" w14:textId="718D42BB" w:rsidR="009B1632" w:rsidRPr="00D14EF3" w:rsidRDefault="009B1632" w:rsidP="000F0400">
            <w:pPr>
              <w:spacing w:line="360" w:lineRule="auto"/>
              <w:jc w:val="both"/>
            </w:pPr>
            <w:r w:rsidRPr="00D14EF3">
              <w:t>0.</w:t>
            </w:r>
            <w:r>
              <w:t>4</w:t>
            </w:r>
            <w:r w:rsidR="007600EF">
              <w:t>80</w:t>
            </w:r>
          </w:p>
        </w:tc>
      </w:tr>
      <w:tr w:rsidR="009B1632" w14:paraId="0AA037AC" w14:textId="77777777" w:rsidTr="007600EF">
        <w:tc>
          <w:tcPr>
            <w:tcW w:w="3055" w:type="dxa"/>
          </w:tcPr>
          <w:p w14:paraId="2AEF68A0" w14:textId="77777777" w:rsidR="009B1632" w:rsidRDefault="009B1632" w:rsidP="000F0400">
            <w:pPr>
              <w:spacing w:line="360" w:lineRule="auto"/>
              <w:jc w:val="both"/>
            </w:pPr>
            <w:r>
              <w:t>Week * Gender</w:t>
            </w:r>
          </w:p>
        </w:tc>
        <w:tc>
          <w:tcPr>
            <w:tcW w:w="2989" w:type="dxa"/>
          </w:tcPr>
          <w:p w14:paraId="3D8D7E98" w14:textId="6CB39AC3" w:rsidR="009B1632" w:rsidRPr="006813DD" w:rsidRDefault="009B1632" w:rsidP="000F0400">
            <w:pPr>
              <w:spacing w:line="360" w:lineRule="auto"/>
              <w:jc w:val="both"/>
            </w:pPr>
            <w:r w:rsidRPr="006813DD">
              <w:t>F</w:t>
            </w:r>
            <w:r w:rsidR="006813DD" w:rsidRPr="006813DD">
              <w:t>(</w:t>
            </w:r>
            <w:r w:rsidRPr="006813DD">
              <w:t>5,</w:t>
            </w:r>
            <w:r w:rsidR="007600EF" w:rsidRPr="006813DD">
              <w:t>73.1</w:t>
            </w:r>
            <w:r w:rsidR="006813DD">
              <w:t>3</w:t>
            </w:r>
            <w:r w:rsidR="006813DD" w:rsidRPr="006813DD">
              <w:t>)</w:t>
            </w:r>
            <w:r w:rsidRPr="006813DD">
              <w:t xml:space="preserve"> = 0.</w:t>
            </w:r>
            <w:r w:rsidR="007600EF" w:rsidRPr="006813DD">
              <w:t>58</w:t>
            </w:r>
          </w:p>
        </w:tc>
        <w:tc>
          <w:tcPr>
            <w:tcW w:w="2972" w:type="dxa"/>
          </w:tcPr>
          <w:p w14:paraId="783E5718" w14:textId="5857B2A2" w:rsidR="009B1632" w:rsidRPr="00D14EF3" w:rsidRDefault="009B1632" w:rsidP="000F0400">
            <w:pPr>
              <w:spacing w:line="360" w:lineRule="auto"/>
              <w:jc w:val="both"/>
            </w:pPr>
            <w:r w:rsidRPr="002D0FCF">
              <w:t>0.</w:t>
            </w:r>
            <w:r w:rsidR="007600EF">
              <w:t>713</w:t>
            </w:r>
          </w:p>
        </w:tc>
      </w:tr>
      <w:tr w:rsidR="009B1632" w14:paraId="24390706" w14:textId="77777777" w:rsidTr="007600EF">
        <w:tc>
          <w:tcPr>
            <w:tcW w:w="3055" w:type="dxa"/>
          </w:tcPr>
          <w:p w14:paraId="3F847004" w14:textId="77777777" w:rsidR="009B1632" w:rsidRDefault="009B1632" w:rsidP="000F0400">
            <w:pPr>
              <w:spacing w:line="360" w:lineRule="auto"/>
              <w:jc w:val="both"/>
            </w:pPr>
            <w:r>
              <w:t>Week * Medication use</w:t>
            </w:r>
          </w:p>
        </w:tc>
        <w:tc>
          <w:tcPr>
            <w:tcW w:w="2989" w:type="dxa"/>
          </w:tcPr>
          <w:p w14:paraId="56CA1B93" w14:textId="4145135D" w:rsidR="009B1632" w:rsidRPr="006813DD" w:rsidRDefault="009B1632" w:rsidP="000F0400">
            <w:pPr>
              <w:spacing w:line="360" w:lineRule="auto"/>
              <w:jc w:val="both"/>
            </w:pPr>
            <w:r w:rsidRPr="006813DD">
              <w:t>F</w:t>
            </w:r>
            <w:r w:rsidR="006813DD" w:rsidRPr="006813DD">
              <w:t>(</w:t>
            </w:r>
            <w:r w:rsidRPr="006813DD">
              <w:t>5,</w:t>
            </w:r>
            <w:r w:rsidR="007600EF" w:rsidRPr="006813DD">
              <w:t>72</w:t>
            </w:r>
            <w:r w:rsidRPr="006813DD">
              <w:t>.6</w:t>
            </w:r>
            <w:r w:rsidR="007600EF" w:rsidRPr="006813DD">
              <w:t>3</w:t>
            </w:r>
            <w:r w:rsidR="006813DD" w:rsidRPr="006813DD">
              <w:t>)</w:t>
            </w:r>
            <w:r w:rsidRPr="006813DD">
              <w:t xml:space="preserve"> = 0.2</w:t>
            </w:r>
            <w:r w:rsidR="006813DD" w:rsidRPr="006813DD">
              <w:t>2</w:t>
            </w:r>
          </w:p>
        </w:tc>
        <w:tc>
          <w:tcPr>
            <w:tcW w:w="2972" w:type="dxa"/>
          </w:tcPr>
          <w:p w14:paraId="2290B33E" w14:textId="43C591B9" w:rsidR="009B1632" w:rsidRPr="00D14EF3" w:rsidRDefault="009B1632" w:rsidP="000F0400">
            <w:pPr>
              <w:spacing w:line="360" w:lineRule="auto"/>
              <w:jc w:val="both"/>
            </w:pPr>
            <w:r w:rsidRPr="002D0FCF">
              <w:t>0.</w:t>
            </w:r>
            <w:r>
              <w:t>9</w:t>
            </w:r>
            <w:r w:rsidR="007600EF">
              <w:t>55</w:t>
            </w:r>
          </w:p>
        </w:tc>
      </w:tr>
      <w:tr w:rsidR="009B1632" w14:paraId="76DB1AA8" w14:textId="77777777" w:rsidTr="007600EF">
        <w:tc>
          <w:tcPr>
            <w:tcW w:w="3055" w:type="dxa"/>
          </w:tcPr>
          <w:p w14:paraId="3ACF3F2E" w14:textId="77777777" w:rsidR="009B1632" w:rsidRDefault="009B1632" w:rsidP="000F0400">
            <w:pPr>
              <w:spacing w:line="360" w:lineRule="auto"/>
              <w:jc w:val="both"/>
            </w:pPr>
            <w:r>
              <w:t>Week * Experience horses</w:t>
            </w:r>
          </w:p>
        </w:tc>
        <w:tc>
          <w:tcPr>
            <w:tcW w:w="2989" w:type="dxa"/>
          </w:tcPr>
          <w:p w14:paraId="3BB7A4EC" w14:textId="004C14A3" w:rsidR="009B1632" w:rsidRPr="006813DD" w:rsidRDefault="009B1632" w:rsidP="000F0400">
            <w:pPr>
              <w:spacing w:line="360" w:lineRule="auto"/>
              <w:jc w:val="both"/>
            </w:pPr>
            <w:r w:rsidRPr="006813DD">
              <w:t>F</w:t>
            </w:r>
            <w:r w:rsidR="006813DD" w:rsidRPr="006813DD">
              <w:t>(</w:t>
            </w:r>
            <w:r w:rsidRPr="006813DD">
              <w:t>5,</w:t>
            </w:r>
            <w:r w:rsidR="007600EF" w:rsidRPr="006813DD">
              <w:t>72</w:t>
            </w:r>
            <w:r w:rsidRPr="006813DD">
              <w:t>.</w:t>
            </w:r>
            <w:r w:rsidR="007600EF" w:rsidRPr="006813DD">
              <w:t>8</w:t>
            </w:r>
            <w:r w:rsidR="006813DD">
              <w:t>6</w:t>
            </w:r>
            <w:r w:rsidR="006813DD" w:rsidRPr="006813DD">
              <w:t>)</w:t>
            </w:r>
            <w:r w:rsidRPr="006813DD">
              <w:t xml:space="preserve"> = 1.</w:t>
            </w:r>
            <w:r w:rsidR="007600EF" w:rsidRPr="006813DD">
              <w:t>10</w:t>
            </w:r>
          </w:p>
        </w:tc>
        <w:tc>
          <w:tcPr>
            <w:tcW w:w="2972" w:type="dxa"/>
          </w:tcPr>
          <w:p w14:paraId="0F3ECA14" w14:textId="79222E79" w:rsidR="009B1632" w:rsidRPr="002D0FCF" w:rsidRDefault="009B1632" w:rsidP="000F0400">
            <w:pPr>
              <w:spacing w:line="360" w:lineRule="auto"/>
              <w:jc w:val="both"/>
            </w:pPr>
            <w:r w:rsidRPr="002D0FCF">
              <w:t>0.</w:t>
            </w:r>
            <w:r w:rsidR="00A05E33">
              <w:t>367</w:t>
            </w:r>
          </w:p>
        </w:tc>
      </w:tr>
      <w:tr w:rsidR="009B1632" w14:paraId="0F318FDC" w14:textId="77777777" w:rsidTr="007600EF">
        <w:tc>
          <w:tcPr>
            <w:tcW w:w="3055" w:type="dxa"/>
          </w:tcPr>
          <w:p w14:paraId="4E9AA47A" w14:textId="77777777" w:rsidR="009B1632" w:rsidRDefault="009B1632" w:rsidP="000F0400">
            <w:pPr>
              <w:spacing w:line="360" w:lineRule="auto"/>
              <w:jc w:val="both"/>
            </w:pPr>
            <w:r>
              <w:t>Week * No. Deployments</w:t>
            </w:r>
          </w:p>
        </w:tc>
        <w:tc>
          <w:tcPr>
            <w:tcW w:w="2989" w:type="dxa"/>
          </w:tcPr>
          <w:p w14:paraId="1DA4C97E" w14:textId="3A0D4CCB" w:rsidR="009B1632" w:rsidRPr="006813DD" w:rsidRDefault="009B1632" w:rsidP="000F0400">
            <w:pPr>
              <w:spacing w:line="360" w:lineRule="auto"/>
              <w:jc w:val="both"/>
            </w:pPr>
            <w:r w:rsidRPr="006813DD">
              <w:t>F</w:t>
            </w:r>
            <w:r w:rsidR="006813DD" w:rsidRPr="006813DD">
              <w:t>(</w:t>
            </w:r>
            <w:r w:rsidR="00A05E33" w:rsidRPr="006813DD">
              <w:t>5</w:t>
            </w:r>
            <w:r w:rsidRPr="006813DD">
              <w:t>,</w:t>
            </w:r>
            <w:r w:rsidR="00A05E33" w:rsidRPr="006813DD">
              <w:t>73</w:t>
            </w:r>
            <w:r w:rsidRPr="006813DD">
              <w:t>.</w:t>
            </w:r>
            <w:r w:rsidR="00A05E33" w:rsidRPr="006813DD">
              <w:t>0</w:t>
            </w:r>
            <w:r w:rsidR="006813DD">
              <w:t>8</w:t>
            </w:r>
            <w:r w:rsidR="006813DD" w:rsidRPr="006813DD">
              <w:t>)</w:t>
            </w:r>
            <w:r w:rsidRPr="006813DD">
              <w:t xml:space="preserve"> = 0.</w:t>
            </w:r>
            <w:r w:rsidR="00A05E33" w:rsidRPr="006813DD">
              <w:t>82</w:t>
            </w:r>
          </w:p>
        </w:tc>
        <w:tc>
          <w:tcPr>
            <w:tcW w:w="2972" w:type="dxa"/>
          </w:tcPr>
          <w:p w14:paraId="55D2B333" w14:textId="4BC5301B" w:rsidR="009B1632" w:rsidRPr="002D0FCF" w:rsidRDefault="009B1632" w:rsidP="000F0400">
            <w:pPr>
              <w:spacing w:line="360" w:lineRule="auto"/>
              <w:jc w:val="both"/>
            </w:pPr>
            <w:r w:rsidRPr="00D14EF3">
              <w:t>0.</w:t>
            </w:r>
            <w:r>
              <w:t>5</w:t>
            </w:r>
            <w:r w:rsidR="00A05E33">
              <w:t>38</w:t>
            </w:r>
          </w:p>
        </w:tc>
      </w:tr>
    </w:tbl>
    <w:p w14:paraId="222A6E26" w14:textId="77777777" w:rsidR="00E13BC4" w:rsidRDefault="00E13BC4"/>
    <w:p w14:paraId="3257911E" w14:textId="09B9FB60" w:rsidR="009B1632" w:rsidRDefault="009B1632" w:rsidP="009B1632">
      <w:pPr>
        <w:spacing w:line="360" w:lineRule="auto"/>
        <w:jc w:val="both"/>
      </w:pPr>
      <w:r>
        <w:t xml:space="preserve">Table </w:t>
      </w:r>
      <w:r w:rsidR="000D72D9">
        <w:t>B</w:t>
      </w:r>
      <w:r w:rsidRPr="00491783">
        <w:t xml:space="preserve">: </w:t>
      </w:r>
      <w:r w:rsidR="00F43DFD" w:rsidRPr="00491783">
        <w:t xml:space="preserve">Non-significant fixed and interaction effects on PSQI scores from the linear mixed model, including F-values </w:t>
      </w:r>
      <w:r w:rsidR="001B1371" w:rsidRPr="00491783">
        <w:t>(df1, df2)</w:t>
      </w:r>
      <w:r w:rsidR="00D328E3">
        <w:t xml:space="preserve"> </w:t>
      </w:r>
      <w:r w:rsidR="00F43DFD" w:rsidRPr="00491783">
        <w:t>and p-valu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127"/>
        <w:gridCol w:w="1984"/>
      </w:tblGrid>
      <w:tr w:rsidR="009B1632" w14:paraId="4D400038" w14:textId="77777777" w:rsidTr="007A4203">
        <w:tc>
          <w:tcPr>
            <w:tcW w:w="3397" w:type="dxa"/>
          </w:tcPr>
          <w:p w14:paraId="6466EE0F" w14:textId="77777777" w:rsidR="009B1632" w:rsidRPr="0088099B" w:rsidRDefault="009B1632" w:rsidP="000F0400">
            <w:pPr>
              <w:spacing w:line="360" w:lineRule="auto"/>
              <w:jc w:val="both"/>
              <w:rPr>
                <w:b/>
                <w:bCs/>
              </w:rPr>
            </w:pPr>
            <w:r w:rsidRPr="0088099B">
              <w:rPr>
                <w:b/>
                <w:bCs/>
              </w:rPr>
              <w:t>Factor</w:t>
            </w:r>
          </w:p>
        </w:tc>
        <w:tc>
          <w:tcPr>
            <w:tcW w:w="2127" w:type="dxa"/>
          </w:tcPr>
          <w:p w14:paraId="5BC79E33" w14:textId="48A2DE9A" w:rsidR="009B1632" w:rsidRPr="0088099B" w:rsidRDefault="009B1632" w:rsidP="000F0400">
            <w:pPr>
              <w:spacing w:line="360" w:lineRule="auto"/>
              <w:jc w:val="both"/>
              <w:rPr>
                <w:b/>
                <w:bCs/>
              </w:rPr>
            </w:pPr>
            <w:r w:rsidRPr="0088099B">
              <w:rPr>
                <w:b/>
                <w:bCs/>
              </w:rPr>
              <w:t>F-value</w:t>
            </w:r>
            <w:r w:rsidR="001B1371">
              <w:rPr>
                <w:b/>
                <w:bCs/>
              </w:rPr>
              <w:t xml:space="preserve"> (df1, df2)</w:t>
            </w:r>
          </w:p>
        </w:tc>
        <w:tc>
          <w:tcPr>
            <w:tcW w:w="1984" w:type="dxa"/>
          </w:tcPr>
          <w:p w14:paraId="140CE1D2" w14:textId="77777777" w:rsidR="009B1632" w:rsidRPr="0088099B" w:rsidRDefault="009B1632" w:rsidP="000F0400">
            <w:pPr>
              <w:spacing w:line="360" w:lineRule="auto"/>
              <w:jc w:val="both"/>
              <w:rPr>
                <w:b/>
                <w:bCs/>
              </w:rPr>
            </w:pPr>
            <w:r w:rsidRPr="0088099B">
              <w:rPr>
                <w:b/>
                <w:bCs/>
              </w:rPr>
              <w:t>P-value</w:t>
            </w:r>
          </w:p>
        </w:tc>
      </w:tr>
      <w:tr w:rsidR="009B1632" w14:paraId="5D4F8548" w14:textId="77777777" w:rsidTr="007A4203">
        <w:tc>
          <w:tcPr>
            <w:tcW w:w="3397" w:type="dxa"/>
          </w:tcPr>
          <w:p w14:paraId="2B553066" w14:textId="77777777" w:rsidR="009B1632" w:rsidRDefault="009B1632" w:rsidP="000F0400">
            <w:pPr>
              <w:spacing w:line="360" w:lineRule="auto"/>
              <w:jc w:val="both"/>
            </w:pPr>
            <w:r>
              <w:t>Group</w:t>
            </w:r>
          </w:p>
        </w:tc>
        <w:tc>
          <w:tcPr>
            <w:tcW w:w="2127" w:type="dxa"/>
          </w:tcPr>
          <w:p w14:paraId="7E2E7A8A" w14:textId="75037CFC" w:rsidR="009B1632" w:rsidRDefault="009B1632" w:rsidP="000F0400">
            <w:pPr>
              <w:spacing w:line="360" w:lineRule="auto"/>
              <w:jc w:val="both"/>
            </w:pPr>
            <w:r w:rsidRPr="0081220F">
              <w:t>F</w:t>
            </w:r>
            <w:r w:rsidR="007A4203" w:rsidRPr="007A4203">
              <w:t>(</w:t>
            </w:r>
            <w:r w:rsidRPr="007A4203">
              <w:t>8,44.</w:t>
            </w:r>
            <w:r w:rsidR="00E2493A" w:rsidRPr="007A4203">
              <w:t>8</w:t>
            </w:r>
            <w:r w:rsidR="007A4203">
              <w:t>5</w:t>
            </w:r>
            <w:r w:rsidR="007A4203" w:rsidRPr="007A4203">
              <w:t>)</w:t>
            </w:r>
            <w:r w:rsidRPr="0081220F">
              <w:t xml:space="preserve"> = 0.</w:t>
            </w:r>
            <w:r w:rsidR="00E2493A">
              <w:t>5</w:t>
            </w:r>
            <w:r w:rsidR="007A4203">
              <w:t>8</w:t>
            </w:r>
          </w:p>
        </w:tc>
        <w:tc>
          <w:tcPr>
            <w:tcW w:w="1984" w:type="dxa"/>
          </w:tcPr>
          <w:p w14:paraId="581FF6E5" w14:textId="6C0D6125" w:rsidR="009B1632" w:rsidRDefault="009B1632" w:rsidP="000F0400">
            <w:pPr>
              <w:spacing w:line="360" w:lineRule="auto"/>
              <w:jc w:val="both"/>
            </w:pPr>
            <w:r w:rsidRPr="0081220F">
              <w:t>0.</w:t>
            </w:r>
            <w:r w:rsidR="00E2493A">
              <w:t>791</w:t>
            </w:r>
          </w:p>
        </w:tc>
      </w:tr>
      <w:tr w:rsidR="009B1632" w14:paraId="67FB55C7" w14:textId="77777777" w:rsidTr="007A4203">
        <w:tc>
          <w:tcPr>
            <w:tcW w:w="3397" w:type="dxa"/>
          </w:tcPr>
          <w:p w14:paraId="4EB9100B" w14:textId="77777777" w:rsidR="009B1632" w:rsidRDefault="009B1632" w:rsidP="000F0400">
            <w:pPr>
              <w:spacing w:line="360" w:lineRule="auto"/>
              <w:jc w:val="both"/>
            </w:pPr>
            <w:r>
              <w:t>Gender</w:t>
            </w:r>
          </w:p>
        </w:tc>
        <w:tc>
          <w:tcPr>
            <w:tcW w:w="2127" w:type="dxa"/>
          </w:tcPr>
          <w:p w14:paraId="2CA95DA0" w14:textId="21DEC32A" w:rsidR="009B1632" w:rsidRDefault="009B1632" w:rsidP="000F0400">
            <w:pPr>
              <w:spacing w:line="360" w:lineRule="auto"/>
              <w:jc w:val="both"/>
            </w:pPr>
            <w:r w:rsidRPr="0081220F">
              <w:t>F</w:t>
            </w:r>
            <w:r w:rsidR="007A4203">
              <w:t>(</w:t>
            </w:r>
            <w:r w:rsidRPr="007A4203">
              <w:t>1,4</w:t>
            </w:r>
            <w:r w:rsidR="00E2493A" w:rsidRPr="007A4203">
              <w:t>6</w:t>
            </w:r>
            <w:r w:rsidRPr="007A4203">
              <w:t>.</w:t>
            </w:r>
            <w:r w:rsidR="00E2493A" w:rsidRPr="007A4203">
              <w:t>49</w:t>
            </w:r>
            <w:r w:rsidR="007A4203" w:rsidRPr="007A4203">
              <w:t>)</w:t>
            </w:r>
            <w:r w:rsidRPr="0081220F">
              <w:t xml:space="preserve"> = 0.1</w:t>
            </w:r>
            <w:r w:rsidR="007A4203">
              <w:t>8</w:t>
            </w:r>
          </w:p>
        </w:tc>
        <w:tc>
          <w:tcPr>
            <w:tcW w:w="1984" w:type="dxa"/>
          </w:tcPr>
          <w:p w14:paraId="78797E9D" w14:textId="1EB0EE92" w:rsidR="009B1632" w:rsidRDefault="009B1632" w:rsidP="000F0400">
            <w:pPr>
              <w:spacing w:line="360" w:lineRule="auto"/>
              <w:jc w:val="both"/>
            </w:pPr>
            <w:r w:rsidRPr="0081220F">
              <w:t>0.</w:t>
            </w:r>
            <w:r w:rsidR="00E2493A">
              <w:t>676</w:t>
            </w:r>
          </w:p>
        </w:tc>
      </w:tr>
      <w:tr w:rsidR="009B1632" w14:paraId="159E20D8" w14:textId="77777777" w:rsidTr="007A4203">
        <w:tc>
          <w:tcPr>
            <w:tcW w:w="3397" w:type="dxa"/>
          </w:tcPr>
          <w:p w14:paraId="3016A02A" w14:textId="77777777" w:rsidR="009B1632" w:rsidRDefault="009B1632" w:rsidP="000F0400">
            <w:pPr>
              <w:spacing w:line="360" w:lineRule="auto"/>
              <w:jc w:val="both"/>
            </w:pPr>
            <w:r>
              <w:t>Medication</w:t>
            </w:r>
          </w:p>
        </w:tc>
        <w:tc>
          <w:tcPr>
            <w:tcW w:w="2127" w:type="dxa"/>
          </w:tcPr>
          <w:p w14:paraId="6F0B422C" w14:textId="4F33CCDD" w:rsidR="009B1632" w:rsidRDefault="009B1632" w:rsidP="000F0400">
            <w:pPr>
              <w:spacing w:line="360" w:lineRule="auto"/>
              <w:jc w:val="both"/>
            </w:pPr>
            <w:r w:rsidRPr="0081220F">
              <w:t>F</w:t>
            </w:r>
            <w:r w:rsidR="007A4203">
              <w:t>(</w:t>
            </w:r>
            <w:r w:rsidRPr="0081220F">
              <w:rPr>
                <w:vertAlign w:val="subscript"/>
              </w:rPr>
              <w:t>1</w:t>
            </w:r>
            <w:r w:rsidRPr="007A4203">
              <w:t>,4</w:t>
            </w:r>
            <w:r w:rsidR="00E2493A" w:rsidRPr="007A4203">
              <w:t>5</w:t>
            </w:r>
            <w:r w:rsidRPr="007A4203">
              <w:t>.</w:t>
            </w:r>
            <w:r w:rsidR="00E2493A" w:rsidRPr="007A4203">
              <w:t>8</w:t>
            </w:r>
            <w:r w:rsidR="007A4203">
              <w:t>5</w:t>
            </w:r>
            <w:r w:rsidR="007A4203" w:rsidRPr="007A4203">
              <w:t>)</w:t>
            </w:r>
            <w:r w:rsidRPr="0081220F">
              <w:t xml:space="preserve"> = 1.</w:t>
            </w:r>
            <w:r w:rsidR="00E2493A">
              <w:t>46</w:t>
            </w:r>
          </w:p>
        </w:tc>
        <w:tc>
          <w:tcPr>
            <w:tcW w:w="1984" w:type="dxa"/>
          </w:tcPr>
          <w:p w14:paraId="1DF686CD" w14:textId="51F28927" w:rsidR="009B1632" w:rsidRDefault="009B1632" w:rsidP="000F0400">
            <w:pPr>
              <w:spacing w:line="360" w:lineRule="auto"/>
              <w:jc w:val="both"/>
            </w:pPr>
            <w:r w:rsidRPr="0081220F">
              <w:t>0.2</w:t>
            </w:r>
            <w:r w:rsidR="00E2493A">
              <w:t>32</w:t>
            </w:r>
          </w:p>
        </w:tc>
      </w:tr>
      <w:tr w:rsidR="009B1632" w14:paraId="448888E7" w14:textId="77777777" w:rsidTr="007A4203">
        <w:tc>
          <w:tcPr>
            <w:tcW w:w="3397" w:type="dxa"/>
          </w:tcPr>
          <w:p w14:paraId="6E5EC50C" w14:textId="77777777" w:rsidR="009B1632" w:rsidRDefault="009B1632" w:rsidP="000F0400">
            <w:pPr>
              <w:spacing w:line="360" w:lineRule="auto"/>
              <w:jc w:val="both"/>
            </w:pPr>
            <w:r>
              <w:t>Experience horses</w:t>
            </w:r>
          </w:p>
        </w:tc>
        <w:tc>
          <w:tcPr>
            <w:tcW w:w="2127" w:type="dxa"/>
          </w:tcPr>
          <w:p w14:paraId="44BA619C" w14:textId="11471254" w:rsidR="009B1632" w:rsidRDefault="009B1632" w:rsidP="000F0400">
            <w:pPr>
              <w:spacing w:line="360" w:lineRule="auto"/>
              <w:jc w:val="both"/>
            </w:pPr>
            <w:r w:rsidRPr="0081220F">
              <w:t>F</w:t>
            </w:r>
            <w:r w:rsidR="007A4203">
              <w:t>(</w:t>
            </w:r>
            <w:r w:rsidRPr="0081220F">
              <w:rPr>
                <w:vertAlign w:val="subscript"/>
              </w:rPr>
              <w:t>1</w:t>
            </w:r>
            <w:r w:rsidRPr="007A4203">
              <w:t>,4</w:t>
            </w:r>
            <w:r w:rsidR="00E2493A" w:rsidRPr="007A4203">
              <w:t>6</w:t>
            </w:r>
            <w:r w:rsidRPr="007A4203">
              <w:t>.</w:t>
            </w:r>
            <w:r w:rsidR="00E2493A" w:rsidRPr="007A4203">
              <w:t>23</w:t>
            </w:r>
            <w:r w:rsidR="007A4203" w:rsidRPr="007A4203">
              <w:t>)</w:t>
            </w:r>
            <w:r w:rsidRPr="0081220F">
              <w:t xml:space="preserve"> = </w:t>
            </w:r>
            <w:r w:rsidR="00E2493A">
              <w:t>3</w:t>
            </w:r>
            <w:r w:rsidRPr="0081220F">
              <w:t>.</w:t>
            </w:r>
            <w:r w:rsidR="00E2493A">
              <w:t>54</w:t>
            </w:r>
          </w:p>
        </w:tc>
        <w:tc>
          <w:tcPr>
            <w:tcW w:w="1984" w:type="dxa"/>
          </w:tcPr>
          <w:p w14:paraId="3D3F6813" w14:textId="226E1050" w:rsidR="009B1632" w:rsidRDefault="009B1632" w:rsidP="000F0400">
            <w:pPr>
              <w:spacing w:line="360" w:lineRule="auto"/>
              <w:jc w:val="both"/>
            </w:pPr>
            <w:r w:rsidRPr="0081220F">
              <w:t>0.0</w:t>
            </w:r>
            <w:r w:rsidR="00E2493A">
              <w:t>66</w:t>
            </w:r>
          </w:p>
        </w:tc>
      </w:tr>
      <w:tr w:rsidR="009B1632" w14:paraId="68A1F68E" w14:textId="77777777" w:rsidTr="007A4203">
        <w:tc>
          <w:tcPr>
            <w:tcW w:w="3397" w:type="dxa"/>
          </w:tcPr>
          <w:p w14:paraId="44F8E441" w14:textId="77777777" w:rsidR="009B1632" w:rsidRDefault="009B1632" w:rsidP="000F0400">
            <w:pPr>
              <w:spacing w:line="360" w:lineRule="auto"/>
              <w:jc w:val="both"/>
            </w:pPr>
            <w:r>
              <w:t>No. Deployments</w:t>
            </w:r>
          </w:p>
        </w:tc>
        <w:tc>
          <w:tcPr>
            <w:tcW w:w="2127" w:type="dxa"/>
          </w:tcPr>
          <w:p w14:paraId="1B595F64" w14:textId="2DC50CA0" w:rsidR="009B1632" w:rsidRDefault="009B1632" w:rsidP="000F0400">
            <w:pPr>
              <w:spacing w:line="360" w:lineRule="auto"/>
              <w:jc w:val="both"/>
            </w:pPr>
            <w:r w:rsidRPr="0081220F">
              <w:t>F</w:t>
            </w:r>
            <w:r w:rsidR="007A4203">
              <w:t>(</w:t>
            </w:r>
            <w:r w:rsidRPr="007A4203">
              <w:t>1,4</w:t>
            </w:r>
            <w:r w:rsidR="00E2493A" w:rsidRPr="007A4203">
              <w:t>6</w:t>
            </w:r>
            <w:r w:rsidRPr="007A4203">
              <w:t>.</w:t>
            </w:r>
            <w:r w:rsidR="00E2493A" w:rsidRPr="007A4203">
              <w:t>6</w:t>
            </w:r>
            <w:r w:rsidR="007A4203">
              <w:t>8</w:t>
            </w:r>
            <w:r w:rsidR="007A4203" w:rsidRPr="007A4203">
              <w:t>)</w:t>
            </w:r>
            <w:r w:rsidRPr="0081220F">
              <w:t xml:space="preserve"> = </w:t>
            </w:r>
            <w:r w:rsidR="00E2493A">
              <w:t>0</w:t>
            </w:r>
            <w:r w:rsidRPr="0081220F">
              <w:t>.</w:t>
            </w:r>
            <w:r w:rsidR="00E2493A">
              <w:t>53</w:t>
            </w:r>
          </w:p>
        </w:tc>
        <w:tc>
          <w:tcPr>
            <w:tcW w:w="1984" w:type="dxa"/>
          </w:tcPr>
          <w:p w14:paraId="4EAD47A2" w14:textId="026D34BD" w:rsidR="009B1632" w:rsidRDefault="009B1632" w:rsidP="000F0400">
            <w:pPr>
              <w:spacing w:line="360" w:lineRule="auto"/>
              <w:jc w:val="both"/>
            </w:pPr>
            <w:r w:rsidRPr="0081220F">
              <w:t>0.</w:t>
            </w:r>
            <w:r w:rsidR="00E2493A">
              <w:t>470</w:t>
            </w:r>
          </w:p>
        </w:tc>
      </w:tr>
      <w:tr w:rsidR="009B1632" w14:paraId="5A13EDB4" w14:textId="77777777" w:rsidTr="007A4203">
        <w:tc>
          <w:tcPr>
            <w:tcW w:w="3397" w:type="dxa"/>
          </w:tcPr>
          <w:p w14:paraId="287C8439" w14:textId="77777777" w:rsidR="009B1632" w:rsidRDefault="009B1632" w:rsidP="000F0400">
            <w:pPr>
              <w:spacing w:line="360" w:lineRule="auto"/>
              <w:jc w:val="both"/>
            </w:pPr>
            <w:r>
              <w:t>W</w:t>
            </w:r>
            <w:r w:rsidRPr="00030D59">
              <w:t xml:space="preserve">eek </w:t>
            </w:r>
            <w:r>
              <w:t>*</w:t>
            </w:r>
            <w:r w:rsidRPr="00030D59">
              <w:t xml:space="preserve"> </w:t>
            </w:r>
            <w:r>
              <w:t>G</w:t>
            </w:r>
            <w:r w:rsidRPr="00030D59">
              <w:t>ender</w:t>
            </w:r>
          </w:p>
        </w:tc>
        <w:tc>
          <w:tcPr>
            <w:tcW w:w="2127" w:type="dxa"/>
          </w:tcPr>
          <w:p w14:paraId="4BE941FE" w14:textId="0A184BDF" w:rsidR="009B1632" w:rsidRPr="0081220F" w:rsidRDefault="009B1632" w:rsidP="000F0400">
            <w:pPr>
              <w:spacing w:line="360" w:lineRule="auto"/>
              <w:jc w:val="both"/>
            </w:pPr>
            <w:r w:rsidRPr="00030D59">
              <w:t>F</w:t>
            </w:r>
            <w:r w:rsidR="007A4203">
              <w:t>(</w:t>
            </w:r>
            <w:r w:rsidRPr="007A4203">
              <w:t>4,59.</w:t>
            </w:r>
            <w:r w:rsidR="007A4203">
              <w:t>60</w:t>
            </w:r>
            <w:r w:rsidR="007A4203" w:rsidRPr="007A4203">
              <w:t>)</w:t>
            </w:r>
            <w:r w:rsidRPr="00030D59">
              <w:t xml:space="preserve"> = 1.07</w:t>
            </w:r>
          </w:p>
        </w:tc>
        <w:tc>
          <w:tcPr>
            <w:tcW w:w="1984" w:type="dxa"/>
          </w:tcPr>
          <w:p w14:paraId="4E958B75" w14:textId="77777777" w:rsidR="009B1632" w:rsidRPr="0081220F" w:rsidRDefault="009B1632" w:rsidP="000F0400">
            <w:pPr>
              <w:spacing w:line="360" w:lineRule="auto"/>
              <w:jc w:val="both"/>
            </w:pPr>
            <w:r w:rsidRPr="00030D59">
              <w:t>0.378</w:t>
            </w:r>
          </w:p>
        </w:tc>
      </w:tr>
      <w:tr w:rsidR="009B1632" w14:paraId="06E47F6E" w14:textId="77777777" w:rsidTr="007A4203">
        <w:tc>
          <w:tcPr>
            <w:tcW w:w="3397" w:type="dxa"/>
          </w:tcPr>
          <w:p w14:paraId="4993094D" w14:textId="77777777" w:rsidR="009B1632" w:rsidRDefault="009B1632" w:rsidP="000F0400">
            <w:pPr>
              <w:spacing w:line="360" w:lineRule="auto"/>
              <w:jc w:val="both"/>
            </w:pPr>
            <w:r>
              <w:t>Wee * M</w:t>
            </w:r>
            <w:r w:rsidRPr="00030D59">
              <w:t xml:space="preserve">edication use </w:t>
            </w:r>
          </w:p>
        </w:tc>
        <w:tc>
          <w:tcPr>
            <w:tcW w:w="2127" w:type="dxa"/>
          </w:tcPr>
          <w:p w14:paraId="28D8B2EE" w14:textId="238A2FD0" w:rsidR="009B1632" w:rsidRPr="0081220F" w:rsidRDefault="009B1632" w:rsidP="000F0400">
            <w:pPr>
              <w:spacing w:line="360" w:lineRule="auto"/>
              <w:jc w:val="both"/>
            </w:pPr>
            <w:r w:rsidRPr="00030D59">
              <w:t>F</w:t>
            </w:r>
            <w:r w:rsidR="007A4203" w:rsidRPr="007A4203">
              <w:t>(</w:t>
            </w:r>
            <w:r w:rsidRPr="007A4203">
              <w:t>4,5</w:t>
            </w:r>
            <w:r w:rsidR="00E2493A" w:rsidRPr="007A4203">
              <w:t>5</w:t>
            </w:r>
            <w:r w:rsidRPr="007A4203">
              <w:t>.</w:t>
            </w:r>
            <w:r w:rsidR="00E2493A" w:rsidRPr="007A4203">
              <w:t>8</w:t>
            </w:r>
            <w:r w:rsidR="007A4203">
              <w:t>1</w:t>
            </w:r>
            <w:r w:rsidR="007A4203" w:rsidRPr="007A4203">
              <w:t>)</w:t>
            </w:r>
            <w:r w:rsidRPr="00030D59">
              <w:t xml:space="preserve"> = </w:t>
            </w:r>
            <w:r w:rsidR="00E2493A">
              <w:t>2</w:t>
            </w:r>
            <w:r w:rsidRPr="00030D59">
              <w:t>.</w:t>
            </w:r>
            <w:r w:rsidR="00E2493A">
              <w:t>3</w:t>
            </w:r>
            <w:r w:rsidR="007A4203">
              <w:t>3</w:t>
            </w:r>
          </w:p>
        </w:tc>
        <w:tc>
          <w:tcPr>
            <w:tcW w:w="1984" w:type="dxa"/>
          </w:tcPr>
          <w:p w14:paraId="1C5513C7" w14:textId="10E054F4" w:rsidR="009B1632" w:rsidRPr="0081220F" w:rsidRDefault="009B1632" w:rsidP="000F0400">
            <w:pPr>
              <w:spacing w:line="360" w:lineRule="auto"/>
              <w:jc w:val="both"/>
            </w:pPr>
            <w:r w:rsidRPr="00030D59">
              <w:t>0.</w:t>
            </w:r>
            <w:r w:rsidR="00E2493A">
              <w:t>068</w:t>
            </w:r>
          </w:p>
        </w:tc>
      </w:tr>
      <w:tr w:rsidR="009B1632" w14:paraId="0E25D96A" w14:textId="77777777" w:rsidTr="007A4203">
        <w:tc>
          <w:tcPr>
            <w:tcW w:w="3397" w:type="dxa"/>
          </w:tcPr>
          <w:p w14:paraId="06F9530A" w14:textId="77777777" w:rsidR="009B1632" w:rsidRDefault="009B1632" w:rsidP="000F0400">
            <w:pPr>
              <w:spacing w:line="360" w:lineRule="auto"/>
              <w:jc w:val="both"/>
            </w:pPr>
            <w:r>
              <w:t>Week * E</w:t>
            </w:r>
            <w:r w:rsidRPr="00030D59">
              <w:t xml:space="preserve">xperience with horses </w:t>
            </w:r>
          </w:p>
        </w:tc>
        <w:tc>
          <w:tcPr>
            <w:tcW w:w="2127" w:type="dxa"/>
          </w:tcPr>
          <w:p w14:paraId="25F36354" w14:textId="0758F929" w:rsidR="009B1632" w:rsidRPr="0081220F" w:rsidRDefault="009B1632" w:rsidP="000F0400">
            <w:pPr>
              <w:spacing w:line="360" w:lineRule="auto"/>
              <w:jc w:val="both"/>
            </w:pPr>
            <w:r w:rsidRPr="00030D59">
              <w:t>F</w:t>
            </w:r>
            <w:r w:rsidR="007A4203">
              <w:t>(</w:t>
            </w:r>
            <w:r w:rsidRPr="007A4203">
              <w:t>4,</w:t>
            </w:r>
            <w:r w:rsidR="00E2493A" w:rsidRPr="007A4203">
              <w:t>59</w:t>
            </w:r>
            <w:r w:rsidRPr="007A4203">
              <w:t>.</w:t>
            </w:r>
            <w:r w:rsidR="00E2493A" w:rsidRPr="007A4203">
              <w:t>65</w:t>
            </w:r>
            <w:r w:rsidR="007A4203" w:rsidRPr="007A4203">
              <w:t>)</w:t>
            </w:r>
            <w:r w:rsidRPr="00030D59">
              <w:t xml:space="preserve"> = </w:t>
            </w:r>
            <w:r w:rsidR="00E2493A">
              <w:t>1</w:t>
            </w:r>
            <w:r w:rsidRPr="00030D59">
              <w:t>.</w:t>
            </w:r>
            <w:r w:rsidR="00E2493A">
              <w:t>8</w:t>
            </w:r>
            <w:r w:rsidR="007A4203">
              <w:t>5</w:t>
            </w:r>
          </w:p>
        </w:tc>
        <w:tc>
          <w:tcPr>
            <w:tcW w:w="1984" w:type="dxa"/>
          </w:tcPr>
          <w:p w14:paraId="053645F1" w14:textId="3CE76EC3" w:rsidR="009B1632" w:rsidRPr="0081220F" w:rsidRDefault="009B1632" w:rsidP="000F0400">
            <w:pPr>
              <w:spacing w:line="360" w:lineRule="auto"/>
              <w:jc w:val="both"/>
            </w:pPr>
            <w:r w:rsidRPr="00030D59">
              <w:t>0.</w:t>
            </w:r>
            <w:r w:rsidR="00E2493A">
              <w:t>132</w:t>
            </w:r>
          </w:p>
        </w:tc>
      </w:tr>
      <w:tr w:rsidR="009B1632" w14:paraId="5D51E7FA" w14:textId="77777777" w:rsidTr="007A4203">
        <w:tc>
          <w:tcPr>
            <w:tcW w:w="3397" w:type="dxa"/>
          </w:tcPr>
          <w:p w14:paraId="5D126716" w14:textId="77777777" w:rsidR="009B1632" w:rsidRDefault="009B1632" w:rsidP="000F0400">
            <w:pPr>
              <w:spacing w:line="360" w:lineRule="auto"/>
            </w:pPr>
            <w:r>
              <w:t>Week * N</w:t>
            </w:r>
            <w:r w:rsidRPr="00030D59">
              <w:t xml:space="preserve">umber of deployments </w:t>
            </w:r>
          </w:p>
        </w:tc>
        <w:tc>
          <w:tcPr>
            <w:tcW w:w="2127" w:type="dxa"/>
          </w:tcPr>
          <w:p w14:paraId="26099DF2" w14:textId="7B5B4F04" w:rsidR="009B1632" w:rsidRPr="0081220F" w:rsidRDefault="009B1632" w:rsidP="000F0400">
            <w:pPr>
              <w:spacing w:line="360" w:lineRule="auto"/>
              <w:jc w:val="both"/>
            </w:pPr>
            <w:r w:rsidRPr="00030D59">
              <w:t>F</w:t>
            </w:r>
            <w:r w:rsidR="007A4203">
              <w:t>(</w:t>
            </w:r>
            <w:r w:rsidRPr="007A4203">
              <w:t>4,5</w:t>
            </w:r>
            <w:r w:rsidR="00E2493A" w:rsidRPr="007A4203">
              <w:t>6</w:t>
            </w:r>
            <w:r w:rsidRPr="007A4203">
              <w:t>.</w:t>
            </w:r>
            <w:r w:rsidR="00E2493A" w:rsidRPr="007A4203">
              <w:t>06</w:t>
            </w:r>
            <w:r w:rsidR="007A4203" w:rsidRPr="007A4203">
              <w:t>)</w:t>
            </w:r>
            <w:r w:rsidRPr="00030D59">
              <w:t xml:space="preserve"> = 2.</w:t>
            </w:r>
            <w:r w:rsidR="00E2493A">
              <w:t>2</w:t>
            </w:r>
            <w:r w:rsidR="007A4203">
              <w:t>4</w:t>
            </w:r>
          </w:p>
        </w:tc>
        <w:tc>
          <w:tcPr>
            <w:tcW w:w="1984" w:type="dxa"/>
          </w:tcPr>
          <w:p w14:paraId="59FD166B" w14:textId="2DBB86A1" w:rsidR="009B1632" w:rsidRPr="0081220F" w:rsidRDefault="009B1632" w:rsidP="000F0400">
            <w:pPr>
              <w:spacing w:line="360" w:lineRule="auto"/>
              <w:jc w:val="both"/>
            </w:pPr>
            <w:r w:rsidRPr="00030D59">
              <w:t>0.0</w:t>
            </w:r>
            <w:r w:rsidR="00E2493A">
              <w:t>77</w:t>
            </w:r>
          </w:p>
        </w:tc>
      </w:tr>
    </w:tbl>
    <w:p w14:paraId="07709848" w14:textId="77777777" w:rsidR="009B1632" w:rsidRDefault="009B1632" w:rsidP="009B1632">
      <w:pPr>
        <w:spacing w:line="360" w:lineRule="auto"/>
        <w:jc w:val="both"/>
      </w:pPr>
      <w:bookmarkStart w:id="1" w:name="_Hlk214050440"/>
    </w:p>
    <w:p w14:paraId="4E062318" w14:textId="77777777" w:rsidR="009B1632" w:rsidRDefault="009B1632">
      <w:pPr>
        <w:spacing w:line="259" w:lineRule="auto"/>
      </w:pPr>
      <w:r>
        <w:br w:type="page"/>
      </w:r>
    </w:p>
    <w:p w14:paraId="2152A808" w14:textId="09EFE542" w:rsidR="00FE10D6" w:rsidRDefault="009B1632" w:rsidP="00FE10D6">
      <w:pPr>
        <w:spacing w:line="360" w:lineRule="auto"/>
        <w:jc w:val="both"/>
      </w:pPr>
      <w:r>
        <w:lastRenderedPageBreak/>
        <w:t xml:space="preserve">Table </w:t>
      </w:r>
      <w:r w:rsidR="000D72D9">
        <w:t>C</w:t>
      </w:r>
      <w:r>
        <w:t xml:space="preserve">: </w:t>
      </w:r>
      <w:r w:rsidR="00FE10D6" w:rsidRPr="00491783">
        <w:t xml:space="preserve">Non-significant fixed and interaction effects on EQ-VAS scores from the linear mixed model, including F-values </w:t>
      </w:r>
      <w:r w:rsidR="001B1371" w:rsidRPr="00491783">
        <w:t>(df1, df2)</w:t>
      </w:r>
      <w:r w:rsidR="001B1371" w:rsidRPr="00491783">
        <w:rPr>
          <w:b/>
          <w:bCs/>
        </w:rPr>
        <w:t xml:space="preserve"> </w:t>
      </w:r>
      <w:r w:rsidR="00FE10D6" w:rsidRPr="00491783">
        <w:t>and p-valu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6"/>
        <w:gridCol w:w="3034"/>
        <w:gridCol w:w="2946"/>
      </w:tblGrid>
      <w:tr w:rsidR="009B1632" w14:paraId="3833478D" w14:textId="77777777" w:rsidTr="000F0400">
        <w:tc>
          <w:tcPr>
            <w:tcW w:w="3255" w:type="dxa"/>
          </w:tcPr>
          <w:bookmarkEnd w:id="1"/>
          <w:p w14:paraId="18AEB5B4" w14:textId="77777777" w:rsidR="009B1632" w:rsidRPr="00FB1587" w:rsidRDefault="009B1632" w:rsidP="000F0400">
            <w:pPr>
              <w:spacing w:line="360" w:lineRule="auto"/>
              <w:jc w:val="both"/>
              <w:rPr>
                <w:b/>
                <w:bCs/>
              </w:rPr>
            </w:pPr>
            <w:r w:rsidRPr="00FB1587">
              <w:rPr>
                <w:b/>
                <w:bCs/>
              </w:rPr>
              <w:t>Factor</w:t>
            </w:r>
          </w:p>
        </w:tc>
        <w:tc>
          <w:tcPr>
            <w:tcW w:w="3256" w:type="dxa"/>
          </w:tcPr>
          <w:p w14:paraId="017D86F9" w14:textId="5F3EE95E" w:rsidR="009B1632" w:rsidRPr="00FB1587" w:rsidRDefault="009B1632" w:rsidP="000F0400">
            <w:pPr>
              <w:spacing w:line="360" w:lineRule="auto"/>
              <w:jc w:val="both"/>
              <w:rPr>
                <w:b/>
                <w:bCs/>
              </w:rPr>
            </w:pPr>
            <w:r w:rsidRPr="00FB1587">
              <w:rPr>
                <w:b/>
                <w:bCs/>
              </w:rPr>
              <w:t>F-value</w:t>
            </w:r>
            <w:r w:rsidR="001B1371">
              <w:rPr>
                <w:b/>
                <w:bCs/>
              </w:rPr>
              <w:t xml:space="preserve"> (df1, df2)</w:t>
            </w:r>
          </w:p>
        </w:tc>
        <w:tc>
          <w:tcPr>
            <w:tcW w:w="3256" w:type="dxa"/>
          </w:tcPr>
          <w:p w14:paraId="47AFA3FF" w14:textId="77777777" w:rsidR="009B1632" w:rsidRPr="00FB1587" w:rsidRDefault="009B1632" w:rsidP="000F0400">
            <w:pPr>
              <w:spacing w:line="360" w:lineRule="auto"/>
              <w:jc w:val="both"/>
              <w:rPr>
                <w:b/>
                <w:bCs/>
              </w:rPr>
            </w:pPr>
            <w:r w:rsidRPr="00FB1587">
              <w:rPr>
                <w:b/>
                <w:bCs/>
              </w:rPr>
              <w:t>P-value</w:t>
            </w:r>
          </w:p>
        </w:tc>
      </w:tr>
      <w:tr w:rsidR="009B1632" w14:paraId="3F7085D8" w14:textId="77777777" w:rsidTr="000F0400">
        <w:tc>
          <w:tcPr>
            <w:tcW w:w="3255" w:type="dxa"/>
          </w:tcPr>
          <w:p w14:paraId="224CD054" w14:textId="77777777" w:rsidR="009B1632" w:rsidRDefault="009B1632" w:rsidP="000F0400">
            <w:pPr>
              <w:spacing w:line="360" w:lineRule="auto"/>
              <w:jc w:val="both"/>
            </w:pPr>
            <w:r>
              <w:t>Group</w:t>
            </w:r>
          </w:p>
        </w:tc>
        <w:tc>
          <w:tcPr>
            <w:tcW w:w="3256" w:type="dxa"/>
          </w:tcPr>
          <w:p w14:paraId="77E0F3C3" w14:textId="37BF0333" w:rsidR="009B1632" w:rsidRPr="00FE10D6" w:rsidRDefault="009B1632" w:rsidP="000F0400">
            <w:pPr>
              <w:spacing w:line="360" w:lineRule="auto"/>
              <w:jc w:val="both"/>
            </w:pPr>
            <w:r w:rsidRPr="00FE10D6">
              <w:t>F</w:t>
            </w:r>
            <w:r w:rsidR="00FE10D6" w:rsidRPr="00FE10D6">
              <w:t>(</w:t>
            </w:r>
            <w:r w:rsidRPr="00FE10D6">
              <w:t>8,44.9</w:t>
            </w:r>
            <w:r w:rsidR="00FE10D6" w:rsidRPr="00FE10D6">
              <w:t>8)</w:t>
            </w:r>
            <w:r w:rsidRPr="00FE10D6">
              <w:t xml:space="preserve"> = 1.3</w:t>
            </w:r>
            <w:r w:rsidR="00FE10D6" w:rsidRPr="00FE10D6">
              <w:t>6</w:t>
            </w:r>
          </w:p>
        </w:tc>
        <w:tc>
          <w:tcPr>
            <w:tcW w:w="3256" w:type="dxa"/>
          </w:tcPr>
          <w:p w14:paraId="0BF48A76" w14:textId="1FD6DF71" w:rsidR="009B1632" w:rsidRDefault="009B1632" w:rsidP="000F0400">
            <w:pPr>
              <w:spacing w:line="360" w:lineRule="auto"/>
              <w:jc w:val="both"/>
            </w:pPr>
            <w:r w:rsidRPr="0081220F">
              <w:t>0.</w:t>
            </w:r>
            <w:r>
              <w:t>2</w:t>
            </w:r>
            <w:r w:rsidR="00292A33">
              <w:t>42</w:t>
            </w:r>
          </w:p>
        </w:tc>
      </w:tr>
      <w:tr w:rsidR="009B1632" w14:paraId="2C0095EC" w14:textId="77777777" w:rsidTr="000F0400">
        <w:tc>
          <w:tcPr>
            <w:tcW w:w="3255" w:type="dxa"/>
          </w:tcPr>
          <w:p w14:paraId="5ACB730E" w14:textId="77777777" w:rsidR="009B1632" w:rsidRDefault="009B1632" w:rsidP="000F0400">
            <w:pPr>
              <w:spacing w:line="360" w:lineRule="auto"/>
              <w:jc w:val="both"/>
            </w:pPr>
            <w:r>
              <w:t>Gender</w:t>
            </w:r>
          </w:p>
        </w:tc>
        <w:tc>
          <w:tcPr>
            <w:tcW w:w="3256" w:type="dxa"/>
          </w:tcPr>
          <w:p w14:paraId="4A09B3C8" w14:textId="0E0157E2" w:rsidR="009B1632" w:rsidRPr="00FE10D6" w:rsidRDefault="009B1632" w:rsidP="000F0400">
            <w:pPr>
              <w:spacing w:line="360" w:lineRule="auto"/>
              <w:jc w:val="both"/>
            </w:pPr>
            <w:r w:rsidRPr="00FE10D6">
              <w:t>F</w:t>
            </w:r>
            <w:r w:rsidR="00FE10D6" w:rsidRPr="00FE10D6">
              <w:t>(</w:t>
            </w:r>
            <w:r w:rsidRPr="00FE10D6">
              <w:t>1,45.</w:t>
            </w:r>
            <w:r w:rsidR="00292A33" w:rsidRPr="00FE10D6">
              <w:t>51</w:t>
            </w:r>
            <w:r w:rsidR="00FE10D6" w:rsidRPr="00FE10D6">
              <w:t>)</w:t>
            </w:r>
            <w:r w:rsidRPr="00FE10D6">
              <w:t xml:space="preserve"> = </w:t>
            </w:r>
            <w:r w:rsidR="00292A33" w:rsidRPr="00FE10D6">
              <w:t>0</w:t>
            </w:r>
            <w:r w:rsidRPr="00FE10D6">
              <w:t>.</w:t>
            </w:r>
            <w:r w:rsidR="00292A33" w:rsidRPr="00FE10D6">
              <w:t>37</w:t>
            </w:r>
          </w:p>
        </w:tc>
        <w:tc>
          <w:tcPr>
            <w:tcW w:w="3256" w:type="dxa"/>
          </w:tcPr>
          <w:p w14:paraId="7142D55F" w14:textId="0DF6FB3E" w:rsidR="009B1632" w:rsidRDefault="009B1632" w:rsidP="000F0400">
            <w:pPr>
              <w:spacing w:line="360" w:lineRule="auto"/>
              <w:jc w:val="both"/>
            </w:pPr>
            <w:r w:rsidRPr="0081220F">
              <w:t>0.</w:t>
            </w:r>
            <w:r>
              <w:t>54</w:t>
            </w:r>
            <w:r w:rsidR="00292A33">
              <w:t>4</w:t>
            </w:r>
          </w:p>
        </w:tc>
      </w:tr>
      <w:tr w:rsidR="009B1632" w14:paraId="589E83ED" w14:textId="77777777" w:rsidTr="000F0400">
        <w:tc>
          <w:tcPr>
            <w:tcW w:w="3255" w:type="dxa"/>
          </w:tcPr>
          <w:p w14:paraId="2D8454AE" w14:textId="77777777" w:rsidR="009B1632" w:rsidRDefault="009B1632" w:rsidP="000F0400">
            <w:pPr>
              <w:spacing w:line="360" w:lineRule="auto"/>
              <w:jc w:val="both"/>
            </w:pPr>
            <w:r>
              <w:t>Medication</w:t>
            </w:r>
          </w:p>
        </w:tc>
        <w:tc>
          <w:tcPr>
            <w:tcW w:w="3256" w:type="dxa"/>
          </w:tcPr>
          <w:p w14:paraId="48B157CD" w14:textId="64952D2D" w:rsidR="009B1632" w:rsidRPr="00FE10D6" w:rsidRDefault="009B1632" w:rsidP="000F0400">
            <w:pPr>
              <w:spacing w:line="360" w:lineRule="auto"/>
              <w:jc w:val="both"/>
            </w:pPr>
            <w:r w:rsidRPr="00FE10D6">
              <w:t>F</w:t>
            </w:r>
            <w:r w:rsidR="00FE10D6" w:rsidRPr="00FE10D6">
              <w:t>(</w:t>
            </w:r>
            <w:r w:rsidRPr="00FE10D6">
              <w:t>1,45.</w:t>
            </w:r>
            <w:r w:rsidR="00292A33" w:rsidRPr="00FE10D6">
              <w:t>5</w:t>
            </w:r>
            <w:r w:rsidR="00FE10D6" w:rsidRPr="00FE10D6">
              <w:t>3)</w:t>
            </w:r>
            <w:r w:rsidRPr="00FE10D6">
              <w:t xml:space="preserve"> = </w:t>
            </w:r>
            <w:r w:rsidR="00292A33" w:rsidRPr="00FE10D6">
              <w:t>0</w:t>
            </w:r>
            <w:r w:rsidRPr="00FE10D6">
              <w:t>.11</w:t>
            </w:r>
          </w:p>
        </w:tc>
        <w:tc>
          <w:tcPr>
            <w:tcW w:w="3256" w:type="dxa"/>
          </w:tcPr>
          <w:p w14:paraId="56821CFA" w14:textId="2F52C6D0" w:rsidR="009B1632" w:rsidRDefault="009B1632" w:rsidP="000F0400">
            <w:pPr>
              <w:spacing w:line="360" w:lineRule="auto"/>
              <w:jc w:val="both"/>
            </w:pPr>
            <w:r w:rsidRPr="0081220F">
              <w:t>0.</w:t>
            </w:r>
            <w:r>
              <w:t>73</w:t>
            </w:r>
            <w:r w:rsidR="00292A33">
              <w:t>9</w:t>
            </w:r>
          </w:p>
        </w:tc>
      </w:tr>
      <w:tr w:rsidR="009B1632" w14:paraId="0271AE78" w14:textId="77777777" w:rsidTr="000F0400">
        <w:tc>
          <w:tcPr>
            <w:tcW w:w="3255" w:type="dxa"/>
          </w:tcPr>
          <w:p w14:paraId="54380485" w14:textId="77777777" w:rsidR="009B1632" w:rsidRDefault="009B1632" w:rsidP="000F0400">
            <w:pPr>
              <w:spacing w:line="360" w:lineRule="auto"/>
              <w:jc w:val="both"/>
            </w:pPr>
            <w:r>
              <w:t>Experience horses</w:t>
            </w:r>
          </w:p>
        </w:tc>
        <w:tc>
          <w:tcPr>
            <w:tcW w:w="3256" w:type="dxa"/>
          </w:tcPr>
          <w:p w14:paraId="041251F7" w14:textId="49F2FA67" w:rsidR="009B1632" w:rsidRPr="00FE10D6" w:rsidRDefault="009B1632" w:rsidP="000F0400">
            <w:pPr>
              <w:spacing w:line="360" w:lineRule="auto"/>
              <w:jc w:val="both"/>
            </w:pPr>
            <w:r w:rsidRPr="00FE10D6">
              <w:t>F</w:t>
            </w:r>
            <w:r w:rsidR="00FE10D6" w:rsidRPr="00FE10D6">
              <w:t>(</w:t>
            </w:r>
            <w:r w:rsidRPr="00FE10D6">
              <w:t>1,45.</w:t>
            </w:r>
            <w:r w:rsidR="00292A33" w:rsidRPr="00FE10D6">
              <w:t>5</w:t>
            </w:r>
            <w:r w:rsidR="00FE10D6" w:rsidRPr="00FE10D6">
              <w:t>4)</w:t>
            </w:r>
            <w:r w:rsidRPr="00FE10D6">
              <w:t xml:space="preserve"> = 2.4</w:t>
            </w:r>
            <w:r w:rsidR="00292A33" w:rsidRPr="00FE10D6">
              <w:t>1</w:t>
            </w:r>
          </w:p>
        </w:tc>
        <w:tc>
          <w:tcPr>
            <w:tcW w:w="3256" w:type="dxa"/>
          </w:tcPr>
          <w:p w14:paraId="4DDF1692" w14:textId="3F3D7312" w:rsidR="009B1632" w:rsidRPr="0081220F" w:rsidRDefault="009B1632" w:rsidP="000F0400">
            <w:pPr>
              <w:spacing w:line="360" w:lineRule="auto"/>
              <w:jc w:val="both"/>
            </w:pPr>
            <w:r w:rsidRPr="0081220F">
              <w:t>0.</w:t>
            </w:r>
            <w:r>
              <w:t>12</w:t>
            </w:r>
            <w:r w:rsidR="00292A33">
              <w:t>7</w:t>
            </w:r>
          </w:p>
        </w:tc>
      </w:tr>
      <w:tr w:rsidR="009B1632" w14:paraId="6F4C4D65" w14:textId="77777777" w:rsidTr="000F0400">
        <w:tc>
          <w:tcPr>
            <w:tcW w:w="3255" w:type="dxa"/>
          </w:tcPr>
          <w:p w14:paraId="5E3ED363" w14:textId="77777777" w:rsidR="009B1632" w:rsidRDefault="009B1632" w:rsidP="000F0400">
            <w:pPr>
              <w:spacing w:line="360" w:lineRule="auto"/>
              <w:jc w:val="both"/>
            </w:pPr>
            <w:r>
              <w:t>No. Deployments</w:t>
            </w:r>
          </w:p>
        </w:tc>
        <w:tc>
          <w:tcPr>
            <w:tcW w:w="3256" w:type="dxa"/>
          </w:tcPr>
          <w:p w14:paraId="2B4053BC" w14:textId="097D2035" w:rsidR="009B1632" w:rsidRPr="00FE10D6" w:rsidRDefault="009B1632" w:rsidP="000F0400">
            <w:pPr>
              <w:spacing w:line="360" w:lineRule="auto"/>
              <w:jc w:val="both"/>
            </w:pPr>
            <w:r w:rsidRPr="00FE10D6">
              <w:t>F</w:t>
            </w:r>
            <w:r w:rsidR="00FE10D6" w:rsidRPr="00FE10D6">
              <w:t>(</w:t>
            </w:r>
            <w:r w:rsidRPr="00FE10D6">
              <w:t>1,45.</w:t>
            </w:r>
            <w:r w:rsidR="00292A33" w:rsidRPr="00FE10D6">
              <w:t>57</w:t>
            </w:r>
            <w:r w:rsidR="00FE10D6" w:rsidRPr="00FE10D6">
              <w:t>)</w:t>
            </w:r>
            <w:r w:rsidRPr="00FE10D6">
              <w:t xml:space="preserve"> = 0.03</w:t>
            </w:r>
          </w:p>
        </w:tc>
        <w:tc>
          <w:tcPr>
            <w:tcW w:w="3256" w:type="dxa"/>
          </w:tcPr>
          <w:p w14:paraId="5DD92AD0" w14:textId="707CCD61" w:rsidR="009B1632" w:rsidRPr="0081220F" w:rsidRDefault="009B1632" w:rsidP="000F0400">
            <w:pPr>
              <w:spacing w:line="360" w:lineRule="auto"/>
              <w:jc w:val="both"/>
            </w:pPr>
            <w:r w:rsidRPr="0081220F">
              <w:t>0.</w:t>
            </w:r>
            <w:r>
              <w:t>85</w:t>
            </w:r>
            <w:r w:rsidR="00292A33">
              <w:t>8</w:t>
            </w:r>
          </w:p>
        </w:tc>
      </w:tr>
      <w:tr w:rsidR="009B1632" w14:paraId="65852C16" w14:textId="77777777" w:rsidTr="000F0400">
        <w:tc>
          <w:tcPr>
            <w:tcW w:w="3255" w:type="dxa"/>
          </w:tcPr>
          <w:p w14:paraId="5D4201BE" w14:textId="77777777" w:rsidR="009B1632" w:rsidRDefault="009B1632" w:rsidP="000F0400">
            <w:pPr>
              <w:spacing w:line="360" w:lineRule="auto"/>
              <w:jc w:val="both"/>
            </w:pPr>
            <w:r>
              <w:t>W</w:t>
            </w:r>
            <w:r w:rsidRPr="00030D59">
              <w:t xml:space="preserve">eek </w:t>
            </w:r>
            <w:r>
              <w:t>*</w:t>
            </w:r>
            <w:r w:rsidRPr="00030D59">
              <w:t xml:space="preserve"> </w:t>
            </w:r>
            <w:r>
              <w:t>G</w:t>
            </w:r>
            <w:r w:rsidRPr="00030D59">
              <w:t>ender</w:t>
            </w:r>
          </w:p>
        </w:tc>
        <w:tc>
          <w:tcPr>
            <w:tcW w:w="3256" w:type="dxa"/>
          </w:tcPr>
          <w:p w14:paraId="4849BF26" w14:textId="20493C1D" w:rsidR="009B1632" w:rsidRPr="00FE10D6" w:rsidRDefault="009B1632" w:rsidP="000F0400">
            <w:pPr>
              <w:spacing w:line="360" w:lineRule="auto"/>
              <w:jc w:val="both"/>
            </w:pPr>
            <w:r w:rsidRPr="00FE10D6">
              <w:t>F</w:t>
            </w:r>
            <w:r w:rsidR="00FE10D6" w:rsidRPr="00FE10D6">
              <w:t>(</w:t>
            </w:r>
            <w:r w:rsidRPr="00FE10D6">
              <w:t>12,</w:t>
            </w:r>
            <w:r w:rsidR="00292A33" w:rsidRPr="00FE10D6">
              <w:t>294</w:t>
            </w:r>
            <w:r w:rsidRPr="00FE10D6">
              <w:t>.</w:t>
            </w:r>
            <w:r w:rsidR="00292A33" w:rsidRPr="00FE10D6">
              <w:t>44</w:t>
            </w:r>
            <w:r w:rsidR="00FE10D6" w:rsidRPr="00FE10D6">
              <w:t>)</w:t>
            </w:r>
            <w:r w:rsidRPr="00FE10D6">
              <w:t xml:space="preserve"> = 0.52</w:t>
            </w:r>
          </w:p>
        </w:tc>
        <w:tc>
          <w:tcPr>
            <w:tcW w:w="3256" w:type="dxa"/>
          </w:tcPr>
          <w:p w14:paraId="5036E893" w14:textId="77777777" w:rsidR="009B1632" w:rsidRPr="0081220F" w:rsidRDefault="009B1632" w:rsidP="000F0400">
            <w:pPr>
              <w:spacing w:line="360" w:lineRule="auto"/>
              <w:jc w:val="both"/>
            </w:pPr>
            <w:r w:rsidRPr="00030D59">
              <w:t>0.</w:t>
            </w:r>
            <w:r>
              <w:t>901</w:t>
            </w:r>
          </w:p>
        </w:tc>
      </w:tr>
      <w:tr w:rsidR="009B1632" w14:paraId="2842E457" w14:textId="77777777" w:rsidTr="000F0400">
        <w:tc>
          <w:tcPr>
            <w:tcW w:w="3255" w:type="dxa"/>
          </w:tcPr>
          <w:p w14:paraId="40F93C48" w14:textId="77777777" w:rsidR="009B1632" w:rsidRDefault="009B1632" w:rsidP="000F0400">
            <w:pPr>
              <w:spacing w:line="360" w:lineRule="auto"/>
              <w:jc w:val="both"/>
            </w:pPr>
            <w:r>
              <w:t>Week * Medication use</w:t>
            </w:r>
          </w:p>
        </w:tc>
        <w:tc>
          <w:tcPr>
            <w:tcW w:w="3256" w:type="dxa"/>
          </w:tcPr>
          <w:p w14:paraId="348A6C66" w14:textId="3493FA7B" w:rsidR="009B1632" w:rsidRPr="00FE10D6" w:rsidRDefault="009B1632" w:rsidP="000F0400">
            <w:pPr>
              <w:spacing w:line="360" w:lineRule="auto"/>
              <w:jc w:val="both"/>
            </w:pPr>
            <w:r w:rsidRPr="00FE10D6">
              <w:t>F</w:t>
            </w:r>
            <w:r w:rsidR="00FE10D6" w:rsidRPr="00FE10D6">
              <w:t>(</w:t>
            </w:r>
            <w:r w:rsidRPr="00FE10D6">
              <w:t>12,</w:t>
            </w:r>
            <w:r w:rsidR="00292A33" w:rsidRPr="00FE10D6">
              <w:t>289</w:t>
            </w:r>
            <w:r w:rsidRPr="00FE10D6">
              <w:t>.</w:t>
            </w:r>
            <w:r w:rsidR="00292A33" w:rsidRPr="00FE10D6">
              <w:t>7</w:t>
            </w:r>
            <w:r w:rsidR="00FE10D6" w:rsidRPr="00FE10D6">
              <w:t>2)</w:t>
            </w:r>
            <w:r w:rsidRPr="00FE10D6">
              <w:t xml:space="preserve"> = 0.4</w:t>
            </w:r>
            <w:r w:rsidR="00292A33" w:rsidRPr="00FE10D6">
              <w:t>8</w:t>
            </w:r>
          </w:p>
        </w:tc>
        <w:tc>
          <w:tcPr>
            <w:tcW w:w="3256" w:type="dxa"/>
          </w:tcPr>
          <w:p w14:paraId="3D6D6184" w14:textId="4E830141" w:rsidR="009B1632" w:rsidRPr="0081220F" w:rsidRDefault="009B1632" w:rsidP="000F0400">
            <w:pPr>
              <w:spacing w:line="360" w:lineRule="auto"/>
              <w:jc w:val="both"/>
            </w:pPr>
            <w:r w:rsidRPr="00030D59">
              <w:t>0.</w:t>
            </w:r>
            <w:r>
              <w:t>92</w:t>
            </w:r>
            <w:r w:rsidR="00292A33">
              <w:t>6</w:t>
            </w:r>
          </w:p>
        </w:tc>
      </w:tr>
      <w:tr w:rsidR="009B1632" w14:paraId="17EE20BD" w14:textId="77777777" w:rsidTr="000F0400">
        <w:tc>
          <w:tcPr>
            <w:tcW w:w="3255" w:type="dxa"/>
          </w:tcPr>
          <w:p w14:paraId="293E99D9" w14:textId="77777777" w:rsidR="009B1632" w:rsidRDefault="009B1632" w:rsidP="000F0400">
            <w:pPr>
              <w:spacing w:line="360" w:lineRule="auto"/>
              <w:jc w:val="both"/>
            </w:pPr>
            <w:r>
              <w:t>Week * Experience horses</w:t>
            </w:r>
          </w:p>
        </w:tc>
        <w:tc>
          <w:tcPr>
            <w:tcW w:w="3256" w:type="dxa"/>
          </w:tcPr>
          <w:p w14:paraId="61A0F52B" w14:textId="2BFD0146" w:rsidR="009B1632" w:rsidRPr="00FE10D6" w:rsidRDefault="009B1632" w:rsidP="000F0400">
            <w:pPr>
              <w:spacing w:line="360" w:lineRule="auto"/>
              <w:jc w:val="both"/>
            </w:pPr>
            <w:r w:rsidRPr="00FE10D6">
              <w:t>F</w:t>
            </w:r>
            <w:r w:rsidR="00FE10D6" w:rsidRPr="00FE10D6">
              <w:t>(</w:t>
            </w:r>
            <w:r w:rsidRPr="00FE10D6">
              <w:t>12,</w:t>
            </w:r>
            <w:r w:rsidR="00292A33" w:rsidRPr="00FE10D6">
              <w:t>288</w:t>
            </w:r>
            <w:r w:rsidRPr="00FE10D6">
              <w:t>.</w:t>
            </w:r>
            <w:r w:rsidR="00292A33" w:rsidRPr="00FE10D6">
              <w:t>36</w:t>
            </w:r>
            <w:r w:rsidR="00FE10D6" w:rsidRPr="00FE10D6">
              <w:t>)</w:t>
            </w:r>
            <w:r w:rsidRPr="00FE10D6">
              <w:t xml:space="preserve"> = </w:t>
            </w:r>
            <w:r w:rsidR="00292A33" w:rsidRPr="00FE10D6">
              <w:t>1</w:t>
            </w:r>
            <w:r w:rsidRPr="00FE10D6">
              <w:t>.</w:t>
            </w:r>
            <w:r w:rsidR="00292A33" w:rsidRPr="00FE10D6">
              <w:t>00</w:t>
            </w:r>
          </w:p>
        </w:tc>
        <w:tc>
          <w:tcPr>
            <w:tcW w:w="3256" w:type="dxa"/>
          </w:tcPr>
          <w:p w14:paraId="76EA5C91" w14:textId="3FC561F5" w:rsidR="009B1632" w:rsidRPr="0081220F" w:rsidRDefault="009B1632" w:rsidP="000F0400">
            <w:pPr>
              <w:spacing w:line="360" w:lineRule="auto"/>
              <w:jc w:val="both"/>
            </w:pPr>
            <w:r w:rsidRPr="00030D59">
              <w:t>0.</w:t>
            </w:r>
            <w:r>
              <w:t>4</w:t>
            </w:r>
            <w:r w:rsidR="00292A33">
              <w:t>47</w:t>
            </w:r>
          </w:p>
        </w:tc>
      </w:tr>
      <w:tr w:rsidR="009B1632" w14:paraId="43CDE756" w14:textId="77777777" w:rsidTr="000F0400">
        <w:tc>
          <w:tcPr>
            <w:tcW w:w="3255" w:type="dxa"/>
          </w:tcPr>
          <w:p w14:paraId="256AA217" w14:textId="77777777" w:rsidR="009B1632" w:rsidRDefault="009B1632" w:rsidP="000F0400">
            <w:pPr>
              <w:spacing w:line="360" w:lineRule="auto"/>
              <w:jc w:val="both"/>
            </w:pPr>
            <w:r>
              <w:t>Week * No. Deployments</w:t>
            </w:r>
          </w:p>
        </w:tc>
        <w:tc>
          <w:tcPr>
            <w:tcW w:w="3256" w:type="dxa"/>
          </w:tcPr>
          <w:p w14:paraId="06D92560" w14:textId="796BE8EE" w:rsidR="009B1632" w:rsidRPr="00FE10D6" w:rsidRDefault="009B1632" w:rsidP="000F0400">
            <w:pPr>
              <w:spacing w:line="360" w:lineRule="auto"/>
              <w:jc w:val="both"/>
            </w:pPr>
            <w:r w:rsidRPr="00FE10D6">
              <w:t xml:space="preserve"> F</w:t>
            </w:r>
            <w:r w:rsidR="00FE10D6" w:rsidRPr="00FE10D6">
              <w:t>(</w:t>
            </w:r>
            <w:r w:rsidRPr="00FE10D6">
              <w:t>12,3</w:t>
            </w:r>
            <w:r w:rsidR="00292A33" w:rsidRPr="00FE10D6">
              <w:t>1</w:t>
            </w:r>
            <w:r w:rsidRPr="00FE10D6">
              <w:t>0.</w:t>
            </w:r>
            <w:r w:rsidR="00292A33" w:rsidRPr="00FE10D6">
              <w:t>09</w:t>
            </w:r>
            <w:r w:rsidR="00FE10D6" w:rsidRPr="00FE10D6">
              <w:t>)</w:t>
            </w:r>
            <w:r w:rsidRPr="00FE10D6">
              <w:t xml:space="preserve"> = 0.5</w:t>
            </w:r>
            <w:r w:rsidR="00FE10D6" w:rsidRPr="00FE10D6">
              <w:t>7</w:t>
            </w:r>
          </w:p>
        </w:tc>
        <w:tc>
          <w:tcPr>
            <w:tcW w:w="3256" w:type="dxa"/>
          </w:tcPr>
          <w:p w14:paraId="537B7F42" w14:textId="77777777" w:rsidR="009B1632" w:rsidRPr="0081220F" w:rsidRDefault="009B1632" w:rsidP="000F0400">
            <w:pPr>
              <w:spacing w:line="360" w:lineRule="auto"/>
              <w:jc w:val="both"/>
            </w:pPr>
            <w:r w:rsidRPr="00030D59">
              <w:t>0.</w:t>
            </w:r>
            <w:r>
              <w:t>86</w:t>
            </w:r>
            <w:r w:rsidRPr="00030D59">
              <w:t>6</w:t>
            </w:r>
          </w:p>
        </w:tc>
      </w:tr>
    </w:tbl>
    <w:p w14:paraId="516B9439" w14:textId="77777777" w:rsidR="009B1632" w:rsidRDefault="009B1632"/>
    <w:p w14:paraId="6076160D" w14:textId="65194A4F" w:rsidR="003516D2" w:rsidRDefault="009B1632" w:rsidP="009B1632">
      <w:pPr>
        <w:spacing w:line="360" w:lineRule="auto"/>
      </w:pPr>
      <w:bookmarkStart w:id="2" w:name="_Hlk214053283"/>
      <w:r>
        <w:t xml:space="preserve">Table </w:t>
      </w:r>
      <w:r w:rsidR="003516D2">
        <w:t>D</w:t>
      </w:r>
      <w:r>
        <w:t xml:space="preserve">: </w:t>
      </w:r>
      <w:r w:rsidR="003516D2" w:rsidRPr="00491783">
        <w:t xml:space="preserve">Non-significant fixed and interaction effects on </w:t>
      </w:r>
      <w:r w:rsidR="00FE07D0" w:rsidRPr="00491783">
        <w:t>heart rate (</w:t>
      </w:r>
      <w:r w:rsidR="003516D2" w:rsidRPr="00491783">
        <w:t>HR</w:t>
      </w:r>
      <w:r w:rsidR="00FE07D0" w:rsidRPr="00491783">
        <w:t>)</w:t>
      </w:r>
      <w:r w:rsidR="003516D2" w:rsidRPr="00491783">
        <w:t xml:space="preserve"> pre-post intervention from the linear mixed model, including F-values (df1, df2)</w:t>
      </w:r>
      <w:r w:rsidR="003516D2" w:rsidRPr="00491783">
        <w:rPr>
          <w:b/>
          <w:bCs/>
        </w:rPr>
        <w:t xml:space="preserve"> </w:t>
      </w:r>
      <w:r w:rsidR="003516D2" w:rsidRPr="00491783">
        <w:t>and p-valu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0"/>
        <w:gridCol w:w="3024"/>
        <w:gridCol w:w="2952"/>
      </w:tblGrid>
      <w:tr w:rsidR="00DC0B48" w:rsidRPr="00FB1587" w14:paraId="2BC9D76C" w14:textId="77777777" w:rsidTr="00B44B50">
        <w:tc>
          <w:tcPr>
            <w:tcW w:w="3255" w:type="dxa"/>
          </w:tcPr>
          <w:p w14:paraId="095D0640" w14:textId="77777777" w:rsidR="00DC0B48" w:rsidRPr="00FB1587" w:rsidRDefault="00DC0B48" w:rsidP="00B44B50">
            <w:pPr>
              <w:spacing w:line="360" w:lineRule="auto"/>
              <w:jc w:val="both"/>
              <w:rPr>
                <w:b/>
                <w:bCs/>
              </w:rPr>
            </w:pPr>
            <w:r w:rsidRPr="00FB1587">
              <w:rPr>
                <w:b/>
                <w:bCs/>
              </w:rPr>
              <w:t>Factor</w:t>
            </w:r>
          </w:p>
        </w:tc>
        <w:tc>
          <w:tcPr>
            <w:tcW w:w="3256" w:type="dxa"/>
          </w:tcPr>
          <w:p w14:paraId="50C584B7" w14:textId="77777777" w:rsidR="00DC0B48" w:rsidRPr="00FB1587" w:rsidRDefault="00DC0B48" w:rsidP="00B44B50">
            <w:pPr>
              <w:spacing w:line="360" w:lineRule="auto"/>
              <w:jc w:val="both"/>
              <w:rPr>
                <w:b/>
                <w:bCs/>
              </w:rPr>
            </w:pPr>
            <w:r w:rsidRPr="00FB1587">
              <w:rPr>
                <w:b/>
                <w:bCs/>
              </w:rPr>
              <w:t>F-value</w:t>
            </w:r>
            <w:r>
              <w:rPr>
                <w:b/>
                <w:bCs/>
              </w:rPr>
              <w:t xml:space="preserve"> (df1, df2)</w:t>
            </w:r>
          </w:p>
        </w:tc>
        <w:tc>
          <w:tcPr>
            <w:tcW w:w="3256" w:type="dxa"/>
          </w:tcPr>
          <w:p w14:paraId="4481348D" w14:textId="77777777" w:rsidR="00DC0B48" w:rsidRPr="00FB1587" w:rsidRDefault="00DC0B48" w:rsidP="00B44B50">
            <w:pPr>
              <w:spacing w:line="360" w:lineRule="auto"/>
              <w:jc w:val="both"/>
              <w:rPr>
                <w:b/>
                <w:bCs/>
              </w:rPr>
            </w:pPr>
            <w:r w:rsidRPr="00FB1587">
              <w:rPr>
                <w:b/>
                <w:bCs/>
              </w:rPr>
              <w:t>P-value</w:t>
            </w:r>
          </w:p>
        </w:tc>
      </w:tr>
      <w:tr w:rsidR="00DC0B48" w14:paraId="5ECFEAFE" w14:textId="77777777" w:rsidTr="00B44B50">
        <w:tc>
          <w:tcPr>
            <w:tcW w:w="3255" w:type="dxa"/>
          </w:tcPr>
          <w:p w14:paraId="795A07AC" w14:textId="77777777" w:rsidR="00DC0B48" w:rsidRDefault="00DC0B48" w:rsidP="00B44B50">
            <w:pPr>
              <w:spacing w:line="360" w:lineRule="auto"/>
              <w:jc w:val="both"/>
            </w:pPr>
            <w:r>
              <w:t>Group</w:t>
            </w:r>
          </w:p>
        </w:tc>
        <w:tc>
          <w:tcPr>
            <w:tcW w:w="3256" w:type="dxa"/>
          </w:tcPr>
          <w:p w14:paraId="0DE54F98" w14:textId="61614D4F" w:rsidR="00DC0B48" w:rsidRPr="00DC0B48" w:rsidRDefault="00DC0B48" w:rsidP="00B44B50">
            <w:pPr>
              <w:spacing w:line="360" w:lineRule="auto"/>
              <w:jc w:val="both"/>
            </w:pPr>
            <w:r w:rsidRPr="00DC0B48">
              <w:t>F(7,36.03) = 1.05</w:t>
            </w:r>
          </w:p>
        </w:tc>
        <w:tc>
          <w:tcPr>
            <w:tcW w:w="3256" w:type="dxa"/>
          </w:tcPr>
          <w:p w14:paraId="312B224E" w14:textId="4AFB67D4" w:rsidR="00DC0B48" w:rsidRPr="00DC0B48" w:rsidRDefault="00DC0B48" w:rsidP="00B44B50">
            <w:pPr>
              <w:spacing w:line="360" w:lineRule="auto"/>
              <w:jc w:val="both"/>
            </w:pPr>
            <w:r w:rsidRPr="00DC0B48">
              <w:t>0.417</w:t>
            </w:r>
          </w:p>
        </w:tc>
      </w:tr>
      <w:tr w:rsidR="00DC0B48" w14:paraId="5C284103" w14:textId="77777777" w:rsidTr="00B44B50">
        <w:tc>
          <w:tcPr>
            <w:tcW w:w="3255" w:type="dxa"/>
          </w:tcPr>
          <w:p w14:paraId="6976F840" w14:textId="77777777" w:rsidR="00DC0B48" w:rsidRDefault="00DC0B48" w:rsidP="00B44B50">
            <w:pPr>
              <w:spacing w:line="360" w:lineRule="auto"/>
              <w:jc w:val="both"/>
            </w:pPr>
            <w:r>
              <w:t>Gender</w:t>
            </w:r>
          </w:p>
        </w:tc>
        <w:tc>
          <w:tcPr>
            <w:tcW w:w="3256" w:type="dxa"/>
          </w:tcPr>
          <w:p w14:paraId="141E9142" w14:textId="0EFEB3CE" w:rsidR="00DC0B48" w:rsidRPr="00DC0B48" w:rsidRDefault="00DC0B48" w:rsidP="00B44B50">
            <w:pPr>
              <w:spacing w:line="360" w:lineRule="auto"/>
              <w:jc w:val="both"/>
            </w:pPr>
            <w:r w:rsidRPr="00DC0B48">
              <w:t>F(1,36.50) = 0.05</w:t>
            </w:r>
          </w:p>
        </w:tc>
        <w:tc>
          <w:tcPr>
            <w:tcW w:w="3256" w:type="dxa"/>
          </w:tcPr>
          <w:p w14:paraId="73B75AEE" w14:textId="596EBE60" w:rsidR="00DC0B48" w:rsidRPr="00DC0B48" w:rsidRDefault="00DC0B48" w:rsidP="00B44B50">
            <w:pPr>
              <w:spacing w:line="360" w:lineRule="auto"/>
              <w:jc w:val="both"/>
            </w:pPr>
            <w:r w:rsidRPr="00DC0B48">
              <w:t>0.820</w:t>
            </w:r>
          </w:p>
        </w:tc>
      </w:tr>
      <w:tr w:rsidR="00DC0B48" w14:paraId="6D928CCE" w14:textId="77777777" w:rsidTr="00B44B50">
        <w:tc>
          <w:tcPr>
            <w:tcW w:w="3255" w:type="dxa"/>
          </w:tcPr>
          <w:p w14:paraId="0F53074E" w14:textId="77777777" w:rsidR="00DC0B48" w:rsidRDefault="00DC0B48" w:rsidP="00B44B50">
            <w:pPr>
              <w:spacing w:line="360" w:lineRule="auto"/>
              <w:jc w:val="both"/>
            </w:pPr>
            <w:r>
              <w:t>Medication</w:t>
            </w:r>
          </w:p>
        </w:tc>
        <w:tc>
          <w:tcPr>
            <w:tcW w:w="3256" w:type="dxa"/>
          </w:tcPr>
          <w:p w14:paraId="7F4BEE6F" w14:textId="4515F90C" w:rsidR="00DC0B48" w:rsidRPr="00DC0B48" w:rsidRDefault="00DC0B48" w:rsidP="00B44B50">
            <w:pPr>
              <w:spacing w:line="360" w:lineRule="auto"/>
              <w:jc w:val="both"/>
            </w:pPr>
            <w:r w:rsidRPr="00DC0B48">
              <w:t>F(1,35.08) = 3.49</w:t>
            </w:r>
          </w:p>
        </w:tc>
        <w:tc>
          <w:tcPr>
            <w:tcW w:w="3256" w:type="dxa"/>
          </w:tcPr>
          <w:p w14:paraId="1F0713E2" w14:textId="68A0D8C3" w:rsidR="00DC0B48" w:rsidRPr="00DC0B48" w:rsidRDefault="00DC0B48" w:rsidP="00B44B50">
            <w:pPr>
              <w:spacing w:line="360" w:lineRule="auto"/>
              <w:jc w:val="both"/>
            </w:pPr>
            <w:r w:rsidRPr="00DC0B48">
              <w:t>0.070</w:t>
            </w:r>
          </w:p>
        </w:tc>
      </w:tr>
      <w:tr w:rsidR="00DC0B48" w:rsidRPr="0081220F" w14:paraId="3D8F7128" w14:textId="77777777" w:rsidTr="00B44B50">
        <w:tc>
          <w:tcPr>
            <w:tcW w:w="3255" w:type="dxa"/>
          </w:tcPr>
          <w:p w14:paraId="2A30B485" w14:textId="77777777" w:rsidR="00DC0B48" w:rsidRDefault="00DC0B48" w:rsidP="00B44B50">
            <w:pPr>
              <w:spacing w:line="360" w:lineRule="auto"/>
              <w:jc w:val="both"/>
            </w:pPr>
            <w:r>
              <w:t>Experience horses</w:t>
            </w:r>
          </w:p>
        </w:tc>
        <w:tc>
          <w:tcPr>
            <w:tcW w:w="3256" w:type="dxa"/>
          </w:tcPr>
          <w:p w14:paraId="298A2B8F" w14:textId="5258C703" w:rsidR="00DC0B48" w:rsidRPr="00DC0B48" w:rsidRDefault="00DC0B48" w:rsidP="00B44B50">
            <w:pPr>
              <w:spacing w:line="360" w:lineRule="auto"/>
              <w:jc w:val="both"/>
            </w:pPr>
            <w:r w:rsidRPr="00DC0B48">
              <w:t>F(1,34.53) = 0.06</w:t>
            </w:r>
          </w:p>
        </w:tc>
        <w:tc>
          <w:tcPr>
            <w:tcW w:w="3256" w:type="dxa"/>
          </w:tcPr>
          <w:p w14:paraId="34B5CD3D" w14:textId="312395A9" w:rsidR="00DC0B48" w:rsidRPr="00DC0B48" w:rsidRDefault="00DC0B48" w:rsidP="00B44B50">
            <w:pPr>
              <w:spacing w:line="360" w:lineRule="auto"/>
              <w:jc w:val="both"/>
            </w:pPr>
            <w:r w:rsidRPr="00DC0B48">
              <w:t>0.808</w:t>
            </w:r>
          </w:p>
        </w:tc>
      </w:tr>
      <w:tr w:rsidR="00DC0B48" w:rsidRPr="0081220F" w14:paraId="7653D6EA" w14:textId="77777777" w:rsidTr="00B44B50">
        <w:tc>
          <w:tcPr>
            <w:tcW w:w="3255" w:type="dxa"/>
          </w:tcPr>
          <w:p w14:paraId="42F4D6C2" w14:textId="77777777" w:rsidR="00DC0B48" w:rsidRDefault="00DC0B48" w:rsidP="00B44B50">
            <w:pPr>
              <w:spacing w:line="360" w:lineRule="auto"/>
              <w:jc w:val="both"/>
            </w:pPr>
            <w:r>
              <w:t>No. Deployments</w:t>
            </w:r>
          </w:p>
        </w:tc>
        <w:tc>
          <w:tcPr>
            <w:tcW w:w="3256" w:type="dxa"/>
          </w:tcPr>
          <w:p w14:paraId="45DFB867" w14:textId="6F052B1D" w:rsidR="00DC0B48" w:rsidRPr="00DC0B48" w:rsidRDefault="00DC0B48" w:rsidP="00B44B50">
            <w:pPr>
              <w:spacing w:line="360" w:lineRule="auto"/>
              <w:jc w:val="both"/>
            </w:pPr>
            <w:r w:rsidRPr="00DC0B48">
              <w:t>F(1,34.24) = 0.05</w:t>
            </w:r>
          </w:p>
        </w:tc>
        <w:tc>
          <w:tcPr>
            <w:tcW w:w="3256" w:type="dxa"/>
          </w:tcPr>
          <w:p w14:paraId="32B21EC9" w14:textId="12AD457E" w:rsidR="00DC0B48" w:rsidRPr="00DC0B48" w:rsidRDefault="00DC0B48" w:rsidP="00B44B50">
            <w:pPr>
              <w:spacing w:line="360" w:lineRule="auto"/>
              <w:jc w:val="both"/>
            </w:pPr>
            <w:r w:rsidRPr="00DC0B48">
              <w:t>0.818</w:t>
            </w:r>
          </w:p>
        </w:tc>
      </w:tr>
      <w:tr w:rsidR="00DC0B48" w:rsidRPr="0081220F" w14:paraId="245E9732" w14:textId="77777777" w:rsidTr="00B44B50">
        <w:tc>
          <w:tcPr>
            <w:tcW w:w="3255" w:type="dxa"/>
          </w:tcPr>
          <w:p w14:paraId="0968BD4E" w14:textId="77777777" w:rsidR="00DC0B48" w:rsidRDefault="00DC0B48" w:rsidP="00B44B50">
            <w:pPr>
              <w:spacing w:line="360" w:lineRule="auto"/>
              <w:jc w:val="both"/>
            </w:pPr>
            <w:r>
              <w:t>W</w:t>
            </w:r>
            <w:r w:rsidRPr="00030D59">
              <w:t xml:space="preserve">eek </w:t>
            </w:r>
            <w:r>
              <w:t>*</w:t>
            </w:r>
            <w:r w:rsidRPr="00030D59">
              <w:t xml:space="preserve"> </w:t>
            </w:r>
            <w:r>
              <w:t>G</w:t>
            </w:r>
            <w:r w:rsidRPr="00030D59">
              <w:t>ender</w:t>
            </w:r>
          </w:p>
        </w:tc>
        <w:tc>
          <w:tcPr>
            <w:tcW w:w="3256" w:type="dxa"/>
          </w:tcPr>
          <w:p w14:paraId="12331B33" w14:textId="6130EDA4" w:rsidR="00DC0B48" w:rsidRPr="00DC0B48" w:rsidRDefault="00DC0B48" w:rsidP="00B44B50">
            <w:pPr>
              <w:spacing w:line="360" w:lineRule="auto"/>
              <w:jc w:val="both"/>
            </w:pPr>
            <w:r w:rsidRPr="00DC0B48">
              <w:t>F(12,40.12) = 0.94</w:t>
            </w:r>
          </w:p>
        </w:tc>
        <w:tc>
          <w:tcPr>
            <w:tcW w:w="3256" w:type="dxa"/>
          </w:tcPr>
          <w:p w14:paraId="4DA74067" w14:textId="280AE31B" w:rsidR="00DC0B48" w:rsidRPr="00DC0B48" w:rsidRDefault="00DC0B48" w:rsidP="00B44B50">
            <w:pPr>
              <w:spacing w:line="360" w:lineRule="auto"/>
              <w:jc w:val="both"/>
            </w:pPr>
            <w:r w:rsidRPr="00DC0B48">
              <w:t>0.339</w:t>
            </w:r>
          </w:p>
        </w:tc>
      </w:tr>
      <w:tr w:rsidR="00DC0B48" w:rsidRPr="0081220F" w14:paraId="24D86638" w14:textId="77777777" w:rsidTr="00B44B50">
        <w:tc>
          <w:tcPr>
            <w:tcW w:w="3255" w:type="dxa"/>
          </w:tcPr>
          <w:p w14:paraId="5BDB2298" w14:textId="77777777" w:rsidR="00DC0B48" w:rsidRDefault="00DC0B48" w:rsidP="00B44B50">
            <w:pPr>
              <w:spacing w:line="360" w:lineRule="auto"/>
              <w:jc w:val="both"/>
            </w:pPr>
            <w:r>
              <w:t>Week * Medication use</w:t>
            </w:r>
          </w:p>
        </w:tc>
        <w:tc>
          <w:tcPr>
            <w:tcW w:w="3256" w:type="dxa"/>
          </w:tcPr>
          <w:p w14:paraId="00CAFB5D" w14:textId="06D8FD4C" w:rsidR="00DC0B48" w:rsidRPr="00DC0B48" w:rsidRDefault="00DC0B48" w:rsidP="00B44B50">
            <w:pPr>
              <w:spacing w:line="360" w:lineRule="auto"/>
              <w:jc w:val="both"/>
            </w:pPr>
            <w:r w:rsidRPr="00DC0B48">
              <w:t>F(1,39.57) = 3.88</w:t>
            </w:r>
          </w:p>
        </w:tc>
        <w:tc>
          <w:tcPr>
            <w:tcW w:w="3256" w:type="dxa"/>
          </w:tcPr>
          <w:p w14:paraId="0619BF9C" w14:textId="5D1F29F9" w:rsidR="00DC0B48" w:rsidRPr="00DC0B48" w:rsidRDefault="00DC0B48" w:rsidP="00B44B50">
            <w:pPr>
              <w:spacing w:line="360" w:lineRule="auto"/>
              <w:jc w:val="both"/>
            </w:pPr>
            <w:r w:rsidRPr="00DC0B48">
              <w:t>0.056</w:t>
            </w:r>
          </w:p>
        </w:tc>
      </w:tr>
      <w:tr w:rsidR="00DC0B48" w:rsidRPr="0081220F" w14:paraId="381FDB8D" w14:textId="77777777" w:rsidTr="00B44B50">
        <w:tc>
          <w:tcPr>
            <w:tcW w:w="3255" w:type="dxa"/>
          </w:tcPr>
          <w:p w14:paraId="1CD62734" w14:textId="77777777" w:rsidR="00DC0B48" w:rsidRDefault="00DC0B48" w:rsidP="00B44B50">
            <w:pPr>
              <w:spacing w:line="360" w:lineRule="auto"/>
              <w:jc w:val="both"/>
            </w:pPr>
            <w:r>
              <w:t>Week * Experience horses</w:t>
            </w:r>
          </w:p>
        </w:tc>
        <w:tc>
          <w:tcPr>
            <w:tcW w:w="3256" w:type="dxa"/>
          </w:tcPr>
          <w:p w14:paraId="5EAABA90" w14:textId="754AC559" w:rsidR="00DC0B48" w:rsidRPr="00DC0B48" w:rsidRDefault="00DC0B48" w:rsidP="00B44B50">
            <w:pPr>
              <w:spacing w:line="360" w:lineRule="auto"/>
              <w:jc w:val="both"/>
            </w:pPr>
            <w:r w:rsidRPr="00DC0B48">
              <w:t>F(1,39.67) = 0.09</w:t>
            </w:r>
          </w:p>
        </w:tc>
        <w:tc>
          <w:tcPr>
            <w:tcW w:w="3256" w:type="dxa"/>
          </w:tcPr>
          <w:p w14:paraId="56C3FF24" w14:textId="736468A8" w:rsidR="00DC0B48" w:rsidRPr="00DC0B48" w:rsidRDefault="00DC0B48" w:rsidP="00B44B50">
            <w:pPr>
              <w:spacing w:line="360" w:lineRule="auto"/>
              <w:jc w:val="both"/>
            </w:pPr>
            <w:r w:rsidRPr="00DC0B48">
              <w:t>0.736</w:t>
            </w:r>
          </w:p>
        </w:tc>
      </w:tr>
      <w:tr w:rsidR="00DC0B48" w:rsidRPr="0081220F" w14:paraId="4DB9CA43" w14:textId="77777777" w:rsidTr="00B44B50">
        <w:tc>
          <w:tcPr>
            <w:tcW w:w="3255" w:type="dxa"/>
          </w:tcPr>
          <w:p w14:paraId="39367109" w14:textId="77777777" w:rsidR="00DC0B48" w:rsidRDefault="00DC0B48" w:rsidP="00B44B50">
            <w:pPr>
              <w:spacing w:line="360" w:lineRule="auto"/>
              <w:jc w:val="both"/>
            </w:pPr>
            <w:r>
              <w:t>Week * No. Deployments</w:t>
            </w:r>
          </w:p>
        </w:tc>
        <w:tc>
          <w:tcPr>
            <w:tcW w:w="3256" w:type="dxa"/>
          </w:tcPr>
          <w:p w14:paraId="789B44AD" w14:textId="4493B332" w:rsidR="00DC0B48" w:rsidRPr="00DC0B48" w:rsidRDefault="00DC0B48" w:rsidP="00B44B50">
            <w:pPr>
              <w:spacing w:line="360" w:lineRule="auto"/>
              <w:jc w:val="both"/>
            </w:pPr>
            <w:r w:rsidRPr="00DC0B48">
              <w:t xml:space="preserve"> F(1,38.88) = 0.39</w:t>
            </w:r>
          </w:p>
        </w:tc>
        <w:tc>
          <w:tcPr>
            <w:tcW w:w="3256" w:type="dxa"/>
          </w:tcPr>
          <w:p w14:paraId="77A69BF4" w14:textId="2CAD8060" w:rsidR="00DC0B48" w:rsidRPr="00DC0B48" w:rsidRDefault="00DC0B48" w:rsidP="00B44B50">
            <w:pPr>
              <w:spacing w:line="360" w:lineRule="auto"/>
              <w:jc w:val="both"/>
            </w:pPr>
            <w:r w:rsidRPr="00DC0B48">
              <w:t>0.537</w:t>
            </w:r>
          </w:p>
        </w:tc>
      </w:tr>
    </w:tbl>
    <w:p w14:paraId="7B8A72A4" w14:textId="77777777" w:rsidR="00DC0B48" w:rsidRDefault="00DC0B48" w:rsidP="009B1632">
      <w:pPr>
        <w:spacing w:line="360" w:lineRule="auto"/>
      </w:pPr>
    </w:p>
    <w:p w14:paraId="1644A127" w14:textId="03D1DC21" w:rsidR="00FE07D0" w:rsidRDefault="003516D2" w:rsidP="00FE07D0">
      <w:pPr>
        <w:spacing w:line="360" w:lineRule="auto"/>
      </w:pPr>
      <w:r w:rsidRPr="00491783">
        <w:t>Table E:</w:t>
      </w:r>
      <w:r w:rsidR="00FE07D0" w:rsidRPr="00491783">
        <w:t xml:space="preserve"> Non-significant fixed and interaction effects on heart rate variability (RMSSD) pre-post intervention from the linear mixed model, including F-values (df1, df2)</w:t>
      </w:r>
      <w:r w:rsidR="00FE07D0" w:rsidRPr="00491783">
        <w:rPr>
          <w:b/>
          <w:bCs/>
        </w:rPr>
        <w:t xml:space="preserve"> </w:t>
      </w:r>
      <w:r w:rsidR="00FE07D0" w:rsidRPr="00491783">
        <w:t>and p-valu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0"/>
        <w:gridCol w:w="3024"/>
        <w:gridCol w:w="2952"/>
      </w:tblGrid>
      <w:tr w:rsidR="00E532B1" w:rsidRPr="00FB1587" w14:paraId="40555C38" w14:textId="77777777" w:rsidTr="00E532B1">
        <w:tc>
          <w:tcPr>
            <w:tcW w:w="3040" w:type="dxa"/>
          </w:tcPr>
          <w:p w14:paraId="28CB0000" w14:textId="77777777" w:rsidR="00E532B1" w:rsidRPr="00FB1587" w:rsidRDefault="00E532B1" w:rsidP="00B44B50">
            <w:pPr>
              <w:spacing w:line="360" w:lineRule="auto"/>
              <w:jc w:val="both"/>
              <w:rPr>
                <w:b/>
                <w:bCs/>
              </w:rPr>
            </w:pPr>
            <w:r w:rsidRPr="00FB1587">
              <w:rPr>
                <w:b/>
                <w:bCs/>
              </w:rPr>
              <w:t>Factor</w:t>
            </w:r>
          </w:p>
        </w:tc>
        <w:tc>
          <w:tcPr>
            <w:tcW w:w="3024" w:type="dxa"/>
          </w:tcPr>
          <w:p w14:paraId="0ECBC649" w14:textId="77777777" w:rsidR="00E532B1" w:rsidRPr="00FB1587" w:rsidRDefault="00E532B1" w:rsidP="00B44B50">
            <w:pPr>
              <w:spacing w:line="360" w:lineRule="auto"/>
              <w:jc w:val="both"/>
              <w:rPr>
                <w:b/>
                <w:bCs/>
              </w:rPr>
            </w:pPr>
            <w:r w:rsidRPr="00FB1587">
              <w:rPr>
                <w:b/>
                <w:bCs/>
              </w:rPr>
              <w:t>F-value</w:t>
            </w:r>
            <w:r>
              <w:rPr>
                <w:b/>
                <w:bCs/>
              </w:rPr>
              <w:t xml:space="preserve"> (df1, df2)</w:t>
            </w:r>
          </w:p>
        </w:tc>
        <w:tc>
          <w:tcPr>
            <w:tcW w:w="2952" w:type="dxa"/>
          </w:tcPr>
          <w:p w14:paraId="3A82A088" w14:textId="77777777" w:rsidR="00E532B1" w:rsidRPr="00FB1587" w:rsidRDefault="00E532B1" w:rsidP="00B44B50">
            <w:pPr>
              <w:spacing w:line="360" w:lineRule="auto"/>
              <w:jc w:val="both"/>
              <w:rPr>
                <w:b/>
                <w:bCs/>
              </w:rPr>
            </w:pPr>
            <w:r w:rsidRPr="00FB1587">
              <w:rPr>
                <w:b/>
                <w:bCs/>
              </w:rPr>
              <w:t>P-value</w:t>
            </w:r>
          </w:p>
        </w:tc>
      </w:tr>
      <w:tr w:rsidR="00A0404F" w:rsidRPr="00FB1587" w14:paraId="20F23165" w14:textId="77777777" w:rsidTr="00E532B1">
        <w:tc>
          <w:tcPr>
            <w:tcW w:w="3040" w:type="dxa"/>
          </w:tcPr>
          <w:p w14:paraId="7D582989" w14:textId="07E78AFB" w:rsidR="00A0404F" w:rsidRPr="00A0404F" w:rsidRDefault="00A0404F" w:rsidP="00B44B50">
            <w:pPr>
              <w:spacing w:line="360" w:lineRule="auto"/>
              <w:jc w:val="both"/>
            </w:pPr>
            <w:r>
              <w:t>Group</w:t>
            </w:r>
          </w:p>
        </w:tc>
        <w:tc>
          <w:tcPr>
            <w:tcW w:w="3024" w:type="dxa"/>
          </w:tcPr>
          <w:p w14:paraId="3A3E68DA" w14:textId="3777A842" w:rsidR="00A0404F" w:rsidRPr="00A0404F" w:rsidRDefault="00A0404F" w:rsidP="00B44B50">
            <w:pPr>
              <w:spacing w:line="360" w:lineRule="auto"/>
              <w:jc w:val="both"/>
            </w:pPr>
            <w:r w:rsidRPr="00E532B1">
              <w:t>F(</w:t>
            </w:r>
            <w:r>
              <w:t>7</w:t>
            </w:r>
            <w:r w:rsidRPr="00E532B1">
              <w:t>,3</w:t>
            </w:r>
            <w:r>
              <w:t>6</w:t>
            </w:r>
            <w:r w:rsidRPr="00E532B1">
              <w:t>.</w:t>
            </w:r>
            <w:r>
              <w:t>50</w:t>
            </w:r>
            <w:r w:rsidRPr="00E532B1">
              <w:t xml:space="preserve">) = </w:t>
            </w:r>
            <w:r>
              <w:t>2</w:t>
            </w:r>
            <w:r w:rsidRPr="00E532B1">
              <w:t>.</w:t>
            </w:r>
            <w:r>
              <w:t>2</w:t>
            </w:r>
            <w:r w:rsidRPr="00E532B1">
              <w:t>6</w:t>
            </w:r>
          </w:p>
        </w:tc>
        <w:tc>
          <w:tcPr>
            <w:tcW w:w="2952" w:type="dxa"/>
          </w:tcPr>
          <w:p w14:paraId="0749453F" w14:textId="459E869E" w:rsidR="00A0404F" w:rsidRPr="00A0404F" w:rsidRDefault="00A0404F" w:rsidP="00B44B50">
            <w:pPr>
              <w:spacing w:line="360" w:lineRule="auto"/>
              <w:jc w:val="both"/>
            </w:pPr>
            <w:r>
              <w:t>0.051</w:t>
            </w:r>
          </w:p>
        </w:tc>
      </w:tr>
      <w:tr w:rsidR="00E532B1" w:rsidRPr="00DC0B48" w14:paraId="7F54FA6A" w14:textId="77777777" w:rsidTr="00E532B1">
        <w:tc>
          <w:tcPr>
            <w:tcW w:w="3040" w:type="dxa"/>
          </w:tcPr>
          <w:p w14:paraId="4C67181D" w14:textId="77777777" w:rsidR="00E532B1" w:rsidRDefault="00E532B1" w:rsidP="00B44B50">
            <w:pPr>
              <w:spacing w:line="360" w:lineRule="auto"/>
              <w:jc w:val="both"/>
            </w:pPr>
            <w:r>
              <w:lastRenderedPageBreak/>
              <w:t>Gender</w:t>
            </w:r>
          </w:p>
        </w:tc>
        <w:tc>
          <w:tcPr>
            <w:tcW w:w="3024" w:type="dxa"/>
          </w:tcPr>
          <w:p w14:paraId="2A14E368" w14:textId="201E38ED" w:rsidR="00E532B1" w:rsidRPr="00E532B1" w:rsidRDefault="00E532B1" w:rsidP="00B44B50">
            <w:pPr>
              <w:spacing w:line="360" w:lineRule="auto"/>
              <w:jc w:val="both"/>
            </w:pPr>
            <w:r w:rsidRPr="00E532B1">
              <w:t>F(1,37.26) = 0.66</w:t>
            </w:r>
          </w:p>
        </w:tc>
        <w:tc>
          <w:tcPr>
            <w:tcW w:w="2952" w:type="dxa"/>
          </w:tcPr>
          <w:p w14:paraId="7E64E292" w14:textId="1D80ABA3" w:rsidR="00E532B1" w:rsidRPr="00E532B1" w:rsidRDefault="00E532B1" w:rsidP="00B44B50">
            <w:pPr>
              <w:spacing w:line="360" w:lineRule="auto"/>
              <w:jc w:val="both"/>
            </w:pPr>
            <w:r w:rsidRPr="00E532B1">
              <w:t>0.423</w:t>
            </w:r>
          </w:p>
        </w:tc>
      </w:tr>
      <w:tr w:rsidR="00E532B1" w:rsidRPr="00DC0B48" w14:paraId="4F27F0F1" w14:textId="77777777" w:rsidTr="00E532B1">
        <w:tc>
          <w:tcPr>
            <w:tcW w:w="3040" w:type="dxa"/>
          </w:tcPr>
          <w:p w14:paraId="7EDECF65" w14:textId="77777777" w:rsidR="00E532B1" w:rsidRDefault="00E532B1" w:rsidP="00B44B50">
            <w:pPr>
              <w:spacing w:line="360" w:lineRule="auto"/>
              <w:jc w:val="both"/>
            </w:pPr>
            <w:r>
              <w:t>Experience horses</w:t>
            </w:r>
          </w:p>
        </w:tc>
        <w:tc>
          <w:tcPr>
            <w:tcW w:w="3024" w:type="dxa"/>
          </w:tcPr>
          <w:p w14:paraId="44C74110" w14:textId="5FEFC9D3" w:rsidR="00E532B1" w:rsidRPr="00E532B1" w:rsidRDefault="00E532B1" w:rsidP="00B44B50">
            <w:pPr>
              <w:spacing w:line="360" w:lineRule="auto"/>
              <w:jc w:val="both"/>
            </w:pPr>
            <w:r w:rsidRPr="00E532B1">
              <w:t>F(1,35.55) = 2.58</w:t>
            </w:r>
          </w:p>
        </w:tc>
        <w:tc>
          <w:tcPr>
            <w:tcW w:w="2952" w:type="dxa"/>
          </w:tcPr>
          <w:p w14:paraId="2B17E7E4" w14:textId="79C96760" w:rsidR="00E532B1" w:rsidRPr="00E532B1" w:rsidRDefault="00E532B1" w:rsidP="00B44B50">
            <w:pPr>
              <w:spacing w:line="360" w:lineRule="auto"/>
              <w:jc w:val="both"/>
            </w:pPr>
            <w:r w:rsidRPr="00E532B1">
              <w:t>0.117</w:t>
            </w:r>
          </w:p>
        </w:tc>
      </w:tr>
      <w:tr w:rsidR="00E532B1" w:rsidRPr="00DC0B48" w14:paraId="14EB13A7" w14:textId="77777777" w:rsidTr="00E532B1">
        <w:tc>
          <w:tcPr>
            <w:tcW w:w="3040" w:type="dxa"/>
          </w:tcPr>
          <w:p w14:paraId="4A532298" w14:textId="77777777" w:rsidR="00E532B1" w:rsidRDefault="00E532B1" w:rsidP="00B44B50">
            <w:pPr>
              <w:spacing w:line="360" w:lineRule="auto"/>
              <w:jc w:val="both"/>
            </w:pPr>
            <w:r>
              <w:t>No. Deployments</w:t>
            </w:r>
          </w:p>
        </w:tc>
        <w:tc>
          <w:tcPr>
            <w:tcW w:w="3024" w:type="dxa"/>
          </w:tcPr>
          <w:p w14:paraId="72630146" w14:textId="5F7E1D4C" w:rsidR="00E532B1" w:rsidRPr="00E532B1" w:rsidRDefault="00E532B1" w:rsidP="00B44B50">
            <w:pPr>
              <w:spacing w:line="360" w:lineRule="auto"/>
              <w:jc w:val="both"/>
            </w:pPr>
            <w:r w:rsidRPr="00E532B1">
              <w:t>F(1,34.67) = 0.13</w:t>
            </w:r>
          </w:p>
        </w:tc>
        <w:tc>
          <w:tcPr>
            <w:tcW w:w="2952" w:type="dxa"/>
          </w:tcPr>
          <w:p w14:paraId="5B34D563" w14:textId="58354FB9" w:rsidR="00E532B1" w:rsidRPr="00E532B1" w:rsidRDefault="00E532B1" w:rsidP="00B44B50">
            <w:pPr>
              <w:spacing w:line="360" w:lineRule="auto"/>
              <w:jc w:val="both"/>
            </w:pPr>
            <w:r w:rsidRPr="00E532B1">
              <w:t>0.723</w:t>
            </w:r>
          </w:p>
        </w:tc>
      </w:tr>
      <w:tr w:rsidR="00E532B1" w:rsidRPr="00DC0B48" w14:paraId="149FE0E7" w14:textId="77777777" w:rsidTr="00E532B1">
        <w:tc>
          <w:tcPr>
            <w:tcW w:w="3040" w:type="dxa"/>
          </w:tcPr>
          <w:p w14:paraId="195DBB99" w14:textId="77777777" w:rsidR="00E532B1" w:rsidRDefault="00E532B1" w:rsidP="00B44B50">
            <w:pPr>
              <w:spacing w:line="360" w:lineRule="auto"/>
              <w:jc w:val="both"/>
            </w:pPr>
            <w:r>
              <w:t>W</w:t>
            </w:r>
            <w:r w:rsidRPr="00030D59">
              <w:t xml:space="preserve">eek </w:t>
            </w:r>
            <w:r>
              <w:t>*</w:t>
            </w:r>
            <w:r w:rsidRPr="00030D59">
              <w:t xml:space="preserve"> </w:t>
            </w:r>
            <w:r>
              <w:t>G</w:t>
            </w:r>
            <w:r w:rsidRPr="00030D59">
              <w:t>ender</w:t>
            </w:r>
          </w:p>
        </w:tc>
        <w:tc>
          <w:tcPr>
            <w:tcW w:w="3024" w:type="dxa"/>
          </w:tcPr>
          <w:p w14:paraId="3BF28C76" w14:textId="7E78EAFC" w:rsidR="00E532B1" w:rsidRPr="00E532B1" w:rsidRDefault="00E532B1" w:rsidP="00B44B50">
            <w:pPr>
              <w:spacing w:line="360" w:lineRule="auto"/>
              <w:jc w:val="both"/>
            </w:pPr>
            <w:r w:rsidRPr="00E532B1">
              <w:t>F(1,42.37) = 0.59</w:t>
            </w:r>
          </w:p>
        </w:tc>
        <w:tc>
          <w:tcPr>
            <w:tcW w:w="2952" w:type="dxa"/>
          </w:tcPr>
          <w:p w14:paraId="63036754" w14:textId="230DAAF7" w:rsidR="00E532B1" w:rsidRPr="00E532B1" w:rsidRDefault="00E532B1" w:rsidP="00B44B50">
            <w:pPr>
              <w:spacing w:line="360" w:lineRule="auto"/>
              <w:jc w:val="both"/>
            </w:pPr>
            <w:r w:rsidRPr="00E532B1">
              <w:t>0.445</w:t>
            </w:r>
          </w:p>
        </w:tc>
      </w:tr>
      <w:tr w:rsidR="00E532B1" w:rsidRPr="00DC0B48" w14:paraId="5376424C" w14:textId="77777777" w:rsidTr="00E532B1">
        <w:tc>
          <w:tcPr>
            <w:tcW w:w="3040" w:type="dxa"/>
          </w:tcPr>
          <w:p w14:paraId="5483BA29" w14:textId="77777777" w:rsidR="00E532B1" w:rsidRDefault="00E532B1" w:rsidP="00B44B50">
            <w:pPr>
              <w:spacing w:line="360" w:lineRule="auto"/>
              <w:jc w:val="both"/>
            </w:pPr>
            <w:r>
              <w:t>Week * Medication use</w:t>
            </w:r>
          </w:p>
        </w:tc>
        <w:tc>
          <w:tcPr>
            <w:tcW w:w="3024" w:type="dxa"/>
          </w:tcPr>
          <w:p w14:paraId="5C89923B" w14:textId="62E378E8" w:rsidR="00E532B1" w:rsidRPr="00E532B1" w:rsidRDefault="00E532B1" w:rsidP="00B44B50">
            <w:pPr>
              <w:spacing w:line="360" w:lineRule="auto"/>
              <w:jc w:val="both"/>
            </w:pPr>
            <w:r w:rsidRPr="00E532B1">
              <w:t>F(1,40.96) = 2.40</w:t>
            </w:r>
          </w:p>
        </w:tc>
        <w:tc>
          <w:tcPr>
            <w:tcW w:w="2952" w:type="dxa"/>
          </w:tcPr>
          <w:p w14:paraId="24BBCB62" w14:textId="10B934B2" w:rsidR="00E532B1" w:rsidRPr="00E532B1" w:rsidRDefault="00E532B1" w:rsidP="00B44B50">
            <w:pPr>
              <w:spacing w:line="360" w:lineRule="auto"/>
              <w:jc w:val="both"/>
            </w:pPr>
            <w:r w:rsidRPr="00E532B1">
              <w:t>0.129</w:t>
            </w:r>
          </w:p>
        </w:tc>
      </w:tr>
      <w:tr w:rsidR="00E532B1" w:rsidRPr="00DC0B48" w14:paraId="1A28CD91" w14:textId="77777777" w:rsidTr="00E532B1">
        <w:tc>
          <w:tcPr>
            <w:tcW w:w="3040" w:type="dxa"/>
          </w:tcPr>
          <w:p w14:paraId="7ADA3353" w14:textId="77777777" w:rsidR="00E532B1" w:rsidRDefault="00E532B1" w:rsidP="00B44B50">
            <w:pPr>
              <w:spacing w:line="360" w:lineRule="auto"/>
              <w:jc w:val="both"/>
            </w:pPr>
            <w:r>
              <w:t>Week * Experience horses</w:t>
            </w:r>
          </w:p>
        </w:tc>
        <w:tc>
          <w:tcPr>
            <w:tcW w:w="3024" w:type="dxa"/>
          </w:tcPr>
          <w:p w14:paraId="1FEFEF90" w14:textId="0F398208" w:rsidR="00E532B1" w:rsidRPr="00E532B1" w:rsidRDefault="00E532B1" w:rsidP="00B44B50">
            <w:pPr>
              <w:spacing w:line="360" w:lineRule="auto"/>
              <w:jc w:val="both"/>
            </w:pPr>
            <w:r w:rsidRPr="00E532B1">
              <w:t>F(1,41.44) = 0.89</w:t>
            </w:r>
          </w:p>
        </w:tc>
        <w:tc>
          <w:tcPr>
            <w:tcW w:w="2952" w:type="dxa"/>
          </w:tcPr>
          <w:p w14:paraId="52C63D41" w14:textId="50D32D2C" w:rsidR="00E532B1" w:rsidRPr="00E532B1" w:rsidRDefault="00E532B1" w:rsidP="00B44B50">
            <w:pPr>
              <w:spacing w:line="360" w:lineRule="auto"/>
              <w:jc w:val="both"/>
            </w:pPr>
            <w:r w:rsidRPr="00E532B1">
              <w:t>0.351</w:t>
            </w:r>
          </w:p>
        </w:tc>
      </w:tr>
      <w:tr w:rsidR="00E532B1" w:rsidRPr="00DC0B48" w14:paraId="117B52FA" w14:textId="77777777" w:rsidTr="00E532B1">
        <w:tc>
          <w:tcPr>
            <w:tcW w:w="3040" w:type="dxa"/>
          </w:tcPr>
          <w:p w14:paraId="2A62FD2F" w14:textId="77777777" w:rsidR="00E532B1" w:rsidRDefault="00E532B1" w:rsidP="00B44B50">
            <w:pPr>
              <w:spacing w:line="360" w:lineRule="auto"/>
              <w:jc w:val="both"/>
            </w:pPr>
            <w:r>
              <w:t>Week * No. Deployments</w:t>
            </w:r>
          </w:p>
        </w:tc>
        <w:tc>
          <w:tcPr>
            <w:tcW w:w="3024" w:type="dxa"/>
          </w:tcPr>
          <w:p w14:paraId="3297AED2" w14:textId="46BE174A" w:rsidR="00E532B1" w:rsidRPr="00E532B1" w:rsidRDefault="00E532B1" w:rsidP="00B44B50">
            <w:pPr>
              <w:spacing w:line="360" w:lineRule="auto"/>
              <w:jc w:val="both"/>
            </w:pPr>
            <w:r w:rsidRPr="00E532B1">
              <w:t xml:space="preserve"> F(1,40.00) = 0.06</w:t>
            </w:r>
          </w:p>
        </w:tc>
        <w:tc>
          <w:tcPr>
            <w:tcW w:w="2952" w:type="dxa"/>
          </w:tcPr>
          <w:p w14:paraId="001A715B" w14:textId="5BD6CAB1" w:rsidR="00E532B1" w:rsidRPr="00E532B1" w:rsidRDefault="00E532B1" w:rsidP="00B44B50">
            <w:pPr>
              <w:spacing w:line="360" w:lineRule="auto"/>
              <w:jc w:val="both"/>
            </w:pPr>
            <w:r w:rsidRPr="00E532B1">
              <w:t>0.816</w:t>
            </w:r>
          </w:p>
        </w:tc>
      </w:tr>
    </w:tbl>
    <w:p w14:paraId="12569048" w14:textId="61E71096" w:rsidR="003516D2" w:rsidRDefault="003516D2" w:rsidP="009B1632">
      <w:pPr>
        <w:spacing w:line="360" w:lineRule="auto"/>
      </w:pPr>
    </w:p>
    <w:bookmarkEnd w:id="2"/>
    <w:p w14:paraId="189BB947" w14:textId="77777777" w:rsidR="009B1632" w:rsidRDefault="009B1632"/>
    <w:p w14:paraId="29860AB8" w14:textId="77777777" w:rsidR="009B1632" w:rsidRDefault="009B1632"/>
    <w:sectPr w:rsidR="009B16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632"/>
    <w:rsid w:val="00011E5A"/>
    <w:rsid w:val="000D72D9"/>
    <w:rsid w:val="001B1371"/>
    <w:rsid w:val="001C1616"/>
    <w:rsid w:val="00292A33"/>
    <w:rsid w:val="002E2864"/>
    <w:rsid w:val="003516D2"/>
    <w:rsid w:val="003E3F4C"/>
    <w:rsid w:val="003F041D"/>
    <w:rsid w:val="00411651"/>
    <w:rsid w:val="0047575A"/>
    <w:rsid w:val="004805CF"/>
    <w:rsid w:val="00491783"/>
    <w:rsid w:val="00527145"/>
    <w:rsid w:val="00530C07"/>
    <w:rsid w:val="00554DC7"/>
    <w:rsid w:val="005766F4"/>
    <w:rsid w:val="0060102A"/>
    <w:rsid w:val="0060456D"/>
    <w:rsid w:val="00663284"/>
    <w:rsid w:val="006813DD"/>
    <w:rsid w:val="006F2FB2"/>
    <w:rsid w:val="007464EE"/>
    <w:rsid w:val="007600EF"/>
    <w:rsid w:val="007A4203"/>
    <w:rsid w:val="008706FC"/>
    <w:rsid w:val="00903B6B"/>
    <w:rsid w:val="009B1632"/>
    <w:rsid w:val="009E2598"/>
    <w:rsid w:val="00A0404F"/>
    <w:rsid w:val="00A05E33"/>
    <w:rsid w:val="00AA4488"/>
    <w:rsid w:val="00C92073"/>
    <w:rsid w:val="00CE7479"/>
    <w:rsid w:val="00D328E3"/>
    <w:rsid w:val="00DC0B48"/>
    <w:rsid w:val="00E13BC4"/>
    <w:rsid w:val="00E2493A"/>
    <w:rsid w:val="00E33CA0"/>
    <w:rsid w:val="00E532B1"/>
    <w:rsid w:val="00E7205C"/>
    <w:rsid w:val="00E77539"/>
    <w:rsid w:val="00E87C1D"/>
    <w:rsid w:val="00F40836"/>
    <w:rsid w:val="00F43DFD"/>
    <w:rsid w:val="00F91E64"/>
    <w:rsid w:val="00FE07D0"/>
    <w:rsid w:val="00FE1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D5028"/>
  <w15:chartTrackingRefBased/>
  <w15:docId w15:val="{DA001301-BF8D-469F-BBC9-789C23C9B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632"/>
    <w:pPr>
      <w:spacing w:line="48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16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16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16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16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16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16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16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16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16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16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16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16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16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16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16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16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16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16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16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16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16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16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16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16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"/>
    <w:qFormat/>
    <w:rsid w:val="009B16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16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16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16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16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B1632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0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 kapteijn</dc:creator>
  <cp:keywords/>
  <dc:description/>
  <cp:lastModifiedBy>Chantal kapteijn</cp:lastModifiedBy>
  <cp:revision>25</cp:revision>
  <dcterms:created xsi:type="dcterms:W3CDTF">2025-11-14T22:12:00Z</dcterms:created>
  <dcterms:modified xsi:type="dcterms:W3CDTF">2026-04-14T16:15:00Z</dcterms:modified>
</cp:coreProperties>
</file>